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5409A" w14:textId="665988AD" w:rsidR="00A21915" w:rsidRDefault="00A21915" w:rsidP="00A21915">
      <w:pPr>
        <w:widowControl w:val="0"/>
        <w:tabs>
          <w:tab w:val="left" w:pos="680"/>
        </w:tabs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l</w:t>
      </w:r>
      <w:r w:rsidR="00F26454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6318">
        <w:rPr>
          <w:rFonts w:ascii="Times New Roman" w:hAnsi="Times New Roman" w:cs="Times New Roman"/>
          <w:b/>
          <w:sz w:val="24"/>
          <w:szCs w:val="24"/>
        </w:rPr>
        <w:t>Table 1: List of Plants and Plant parts used</w:t>
      </w:r>
    </w:p>
    <w:tbl>
      <w:tblPr>
        <w:tblW w:w="11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"/>
        <w:gridCol w:w="2959"/>
        <w:gridCol w:w="3402"/>
        <w:gridCol w:w="1984"/>
        <w:gridCol w:w="2552"/>
      </w:tblGrid>
      <w:tr w:rsidR="0049043A" w:rsidRPr="0049043A" w14:paraId="3A6536F1" w14:textId="542657B3" w:rsidTr="000D0D24">
        <w:trPr>
          <w:trHeight w:val="500"/>
        </w:trPr>
        <w:tc>
          <w:tcPr>
            <w:tcW w:w="835" w:type="dxa"/>
            <w:shd w:val="clear" w:color="auto" w:fill="auto"/>
            <w:vAlign w:val="center"/>
          </w:tcPr>
          <w:p w14:paraId="279C4098" w14:textId="77777777" w:rsidR="0049043A" w:rsidRPr="000D0D24" w:rsidRDefault="0049043A" w:rsidP="0049043A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0D24">
              <w:rPr>
                <w:rFonts w:ascii="Times New Roman" w:hAnsi="Times New Roman"/>
                <w:b/>
                <w:bCs/>
                <w:sz w:val="24"/>
                <w:szCs w:val="24"/>
              </w:rPr>
              <w:t>SS. No.</w:t>
            </w:r>
          </w:p>
        </w:tc>
        <w:tc>
          <w:tcPr>
            <w:tcW w:w="2959" w:type="dxa"/>
            <w:shd w:val="clear" w:color="auto" w:fill="auto"/>
            <w:vAlign w:val="center"/>
          </w:tcPr>
          <w:p w14:paraId="3066E04F" w14:textId="77777777" w:rsidR="0049043A" w:rsidRPr="000D0D24" w:rsidRDefault="0049043A" w:rsidP="0049043A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0D24">
              <w:rPr>
                <w:rFonts w:ascii="Times New Roman" w:hAnsi="Times New Roman"/>
                <w:b/>
                <w:bCs/>
                <w:sz w:val="24"/>
                <w:szCs w:val="24"/>
              </w:rPr>
              <w:t>Scientific nam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5B80F69" w14:textId="77777777" w:rsidR="0049043A" w:rsidRPr="000D0D24" w:rsidRDefault="0049043A" w:rsidP="0049043A">
            <w:pPr>
              <w:pStyle w:val="NoSpacing"/>
              <w:ind w:firstLine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0D24">
              <w:rPr>
                <w:rFonts w:ascii="Times New Roman" w:hAnsi="Times New Roman"/>
                <w:b/>
                <w:bCs/>
                <w:sz w:val="24"/>
                <w:szCs w:val="24"/>
              </w:rPr>
              <w:t>Common name/Local nam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3431BF" w14:textId="77777777" w:rsidR="0049043A" w:rsidRPr="000D0D24" w:rsidRDefault="0049043A" w:rsidP="000D0D24">
            <w:pPr>
              <w:pStyle w:val="NoSpacing"/>
              <w:ind w:firstLine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0D24">
              <w:rPr>
                <w:rFonts w:ascii="Times New Roman" w:hAnsi="Times New Roman"/>
                <w:b/>
                <w:bCs/>
                <w:sz w:val="24"/>
                <w:szCs w:val="24"/>
              </w:rPr>
              <w:t>Plant parts used</w:t>
            </w:r>
          </w:p>
        </w:tc>
        <w:tc>
          <w:tcPr>
            <w:tcW w:w="2552" w:type="dxa"/>
          </w:tcPr>
          <w:p w14:paraId="5DFF4A0A" w14:textId="4A577505" w:rsidR="0049043A" w:rsidRPr="000D0D24" w:rsidRDefault="0049043A" w:rsidP="000D0D24">
            <w:pPr>
              <w:pStyle w:val="NoSpacing"/>
              <w:ind w:firstLine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0D24">
              <w:rPr>
                <w:rFonts w:ascii="Times New Roman" w:hAnsi="Times New Roman"/>
                <w:b/>
                <w:bCs/>
                <w:sz w:val="24"/>
                <w:szCs w:val="24"/>
              </w:rPr>
              <w:t>Voucher/ Specimen No</w:t>
            </w:r>
          </w:p>
        </w:tc>
      </w:tr>
      <w:tr w:rsidR="0049043A" w:rsidRPr="0049043A" w14:paraId="109F3FCA" w14:textId="25C83D92" w:rsidTr="000D0D24">
        <w:trPr>
          <w:trHeight w:val="378"/>
        </w:trPr>
        <w:tc>
          <w:tcPr>
            <w:tcW w:w="835" w:type="dxa"/>
            <w:shd w:val="clear" w:color="auto" w:fill="auto"/>
            <w:vAlign w:val="center"/>
          </w:tcPr>
          <w:p w14:paraId="57F98B20" w14:textId="77777777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2959" w:type="dxa"/>
            <w:shd w:val="clear" w:color="auto" w:fill="auto"/>
            <w:vAlign w:val="center"/>
          </w:tcPr>
          <w:p w14:paraId="1B5B20B8" w14:textId="77777777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Syzygium</w:t>
            </w:r>
            <w:proofErr w:type="spellEnd"/>
            <w:r w:rsidRPr="0049043A">
              <w:rPr>
                <w:rFonts w:ascii="Times New Roman" w:hAnsi="Times New Roman"/>
                <w:sz w:val="24"/>
                <w:szCs w:val="24"/>
              </w:rPr>
              <w:t xml:space="preserve"> aromaticum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203015F" w14:textId="77777777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Clove/Ro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585AC7" w14:textId="77777777" w:rsidR="0049043A" w:rsidRPr="0049043A" w:rsidRDefault="0049043A" w:rsidP="000D22C5">
            <w:pPr>
              <w:pStyle w:val="NoSpacing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Floral buds</w:t>
            </w:r>
          </w:p>
        </w:tc>
        <w:tc>
          <w:tcPr>
            <w:tcW w:w="2552" w:type="dxa"/>
          </w:tcPr>
          <w:p w14:paraId="0DEEDF03" w14:textId="6BA09B69" w:rsidR="0049043A" w:rsidRPr="0049043A" w:rsidRDefault="00404501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914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49043A">
              <w:rPr>
                <w:rFonts w:ascii="Times New Roman" w:hAnsi="Times New Roman"/>
                <w:sz w:val="24"/>
                <w:szCs w:val="24"/>
              </w:rPr>
              <w:t>-KASH</w:t>
            </w:r>
          </w:p>
        </w:tc>
      </w:tr>
      <w:tr w:rsidR="0049043A" w:rsidRPr="0049043A" w14:paraId="5D5E193E" w14:textId="1FEE28D2" w:rsidTr="000D0D24">
        <w:trPr>
          <w:trHeight w:val="371"/>
        </w:trPr>
        <w:tc>
          <w:tcPr>
            <w:tcW w:w="835" w:type="dxa"/>
            <w:shd w:val="clear" w:color="auto" w:fill="auto"/>
            <w:vAlign w:val="center"/>
          </w:tcPr>
          <w:p w14:paraId="485EE466" w14:textId="77777777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  <w:tc>
          <w:tcPr>
            <w:tcW w:w="2959" w:type="dxa"/>
            <w:shd w:val="clear" w:color="auto" w:fill="auto"/>
            <w:vAlign w:val="center"/>
          </w:tcPr>
          <w:p w14:paraId="7B6D09D9" w14:textId="77777777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Sassurea</w:t>
            </w:r>
            <w:proofErr w:type="spellEnd"/>
            <w:r w:rsidRPr="0049043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costu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211FC025" w14:textId="77777777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 xml:space="preserve">Indian </w:t>
            </w: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costus</w:t>
            </w:r>
            <w:proofErr w:type="spellEnd"/>
            <w:r w:rsidRPr="0049043A">
              <w:rPr>
                <w:rFonts w:ascii="Times New Roman" w:hAnsi="Times New Roman"/>
                <w:sz w:val="24"/>
                <w:szCs w:val="24"/>
              </w:rPr>
              <w:t>/Kuth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1B1E16" w14:textId="77777777" w:rsidR="0049043A" w:rsidRPr="0049043A" w:rsidRDefault="0049043A" w:rsidP="000D22C5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Root</w:t>
            </w:r>
          </w:p>
        </w:tc>
        <w:tc>
          <w:tcPr>
            <w:tcW w:w="2552" w:type="dxa"/>
          </w:tcPr>
          <w:p w14:paraId="0EA0B2A5" w14:textId="178C75DF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9140-KASH</w:t>
            </w:r>
          </w:p>
        </w:tc>
      </w:tr>
      <w:tr w:rsidR="0049043A" w:rsidRPr="0049043A" w14:paraId="1D641D74" w14:textId="45F219D1" w:rsidTr="000D0D24">
        <w:trPr>
          <w:trHeight w:val="388"/>
        </w:trPr>
        <w:tc>
          <w:tcPr>
            <w:tcW w:w="835" w:type="dxa"/>
            <w:shd w:val="clear" w:color="auto" w:fill="auto"/>
            <w:vAlign w:val="center"/>
          </w:tcPr>
          <w:p w14:paraId="7DFB44E6" w14:textId="77777777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2959" w:type="dxa"/>
            <w:shd w:val="clear" w:color="auto" w:fill="auto"/>
            <w:vAlign w:val="center"/>
          </w:tcPr>
          <w:p w14:paraId="2B8F228B" w14:textId="77777777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Acorus calamu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D2CF30F" w14:textId="77777777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Sweet flag/</w:t>
            </w: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Vaigunder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307541A5" w14:textId="77777777" w:rsidR="0049043A" w:rsidRPr="0049043A" w:rsidRDefault="0049043A" w:rsidP="000D22C5">
            <w:pPr>
              <w:pStyle w:val="NoSpacing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Rhizome and leaves</w:t>
            </w:r>
          </w:p>
        </w:tc>
        <w:tc>
          <w:tcPr>
            <w:tcW w:w="2552" w:type="dxa"/>
          </w:tcPr>
          <w:p w14:paraId="73D53167" w14:textId="7758A180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9146-KASH</w:t>
            </w:r>
          </w:p>
        </w:tc>
      </w:tr>
      <w:tr w:rsidR="0049043A" w:rsidRPr="0049043A" w14:paraId="1FD09060" w14:textId="54D52B63" w:rsidTr="000D0D24">
        <w:trPr>
          <w:trHeight w:val="391"/>
        </w:trPr>
        <w:tc>
          <w:tcPr>
            <w:tcW w:w="835" w:type="dxa"/>
            <w:shd w:val="clear" w:color="auto" w:fill="auto"/>
            <w:vAlign w:val="center"/>
          </w:tcPr>
          <w:p w14:paraId="24CA9BB2" w14:textId="77777777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2959" w:type="dxa"/>
            <w:shd w:val="clear" w:color="auto" w:fill="auto"/>
            <w:vAlign w:val="center"/>
          </w:tcPr>
          <w:p w14:paraId="0BC3CA1E" w14:textId="77777777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Bergenia cili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12D9B31" w14:textId="77777777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Pal-pout/</w:t>
            </w: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Zakhmi</w:t>
            </w:r>
            <w:proofErr w:type="spellEnd"/>
            <w:r w:rsidRPr="0049043A">
              <w:rPr>
                <w:rFonts w:ascii="Times New Roman" w:hAnsi="Times New Roman"/>
                <w:sz w:val="24"/>
                <w:szCs w:val="24"/>
              </w:rPr>
              <w:t>-Haya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A78CC6" w14:textId="77777777" w:rsidR="0049043A" w:rsidRPr="0049043A" w:rsidRDefault="0049043A" w:rsidP="000D22C5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Roots</w:t>
            </w:r>
          </w:p>
        </w:tc>
        <w:tc>
          <w:tcPr>
            <w:tcW w:w="2552" w:type="dxa"/>
          </w:tcPr>
          <w:p w14:paraId="10EE4F42" w14:textId="43164C67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9142-KASH</w:t>
            </w:r>
          </w:p>
        </w:tc>
      </w:tr>
      <w:tr w:rsidR="0049043A" w:rsidRPr="0049043A" w14:paraId="41108B8F" w14:textId="216345BC" w:rsidTr="000D0D24">
        <w:trPr>
          <w:trHeight w:val="384"/>
        </w:trPr>
        <w:tc>
          <w:tcPr>
            <w:tcW w:w="835" w:type="dxa"/>
            <w:shd w:val="clear" w:color="auto" w:fill="auto"/>
            <w:vAlign w:val="center"/>
          </w:tcPr>
          <w:p w14:paraId="1F3F83E0" w14:textId="77777777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2959" w:type="dxa"/>
            <w:shd w:val="clear" w:color="auto" w:fill="auto"/>
            <w:vAlign w:val="center"/>
          </w:tcPr>
          <w:p w14:paraId="62B2E969" w14:textId="4F784CA5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Geranium pratens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4B15477" w14:textId="77777777" w:rsidR="0049043A" w:rsidRPr="0049043A" w:rsidRDefault="0049043A" w:rsidP="0049043A">
            <w:pPr>
              <w:pStyle w:val="NoSpacing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 xml:space="preserve">Meadow </w:t>
            </w: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carnes</w:t>
            </w:r>
            <w:proofErr w:type="spellEnd"/>
            <w:r w:rsidRPr="0049043A">
              <w:rPr>
                <w:rFonts w:ascii="Times New Roman" w:hAnsi="Times New Roman"/>
                <w:sz w:val="24"/>
                <w:szCs w:val="24"/>
              </w:rPr>
              <w:t>-bill /</w:t>
            </w: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Ringresh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2201FB40" w14:textId="77777777" w:rsidR="0049043A" w:rsidRPr="0049043A" w:rsidRDefault="0049043A" w:rsidP="000D22C5">
            <w:pPr>
              <w:pStyle w:val="NoSpacing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Whole plant</w:t>
            </w:r>
          </w:p>
        </w:tc>
        <w:tc>
          <w:tcPr>
            <w:tcW w:w="2552" w:type="dxa"/>
          </w:tcPr>
          <w:p w14:paraId="7876FDF5" w14:textId="3DBA6281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9144-KASH</w:t>
            </w:r>
          </w:p>
        </w:tc>
      </w:tr>
      <w:tr w:rsidR="0049043A" w:rsidRPr="0049043A" w14:paraId="787F71EE" w14:textId="07F996D8" w:rsidTr="000D0D24">
        <w:trPr>
          <w:trHeight w:val="364"/>
        </w:trPr>
        <w:tc>
          <w:tcPr>
            <w:tcW w:w="835" w:type="dxa"/>
            <w:shd w:val="clear" w:color="auto" w:fill="auto"/>
            <w:vAlign w:val="center"/>
          </w:tcPr>
          <w:p w14:paraId="32C6C777" w14:textId="77777777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2959" w:type="dxa"/>
            <w:shd w:val="clear" w:color="auto" w:fill="auto"/>
            <w:vAlign w:val="center"/>
          </w:tcPr>
          <w:p w14:paraId="0EDEE3E5" w14:textId="77777777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Mentha longifoli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7D97C7E" w14:textId="77777777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Mint/</w:t>
            </w: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pudn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0D89BF60" w14:textId="77777777" w:rsidR="0049043A" w:rsidRPr="0049043A" w:rsidRDefault="0049043A" w:rsidP="000D22C5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Leaves</w:t>
            </w:r>
          </w:p>
        </w:tc>
        <w:tc>
          <w:tcPr>
            <w:tcW w:w="2552" w:type="dxa"/>
          </w:tcPr>
          <w:p w14:paraId="0D1C933F" w14:textId="22B0F592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9143-KASH</w:t>
            </w:r>
          </w:p>
        </w:tc>
      </w:tr>
      <w:tr w:rsidR="0049043A" w:rsidRPr="0049043A" w14:paraId="6169D5CA" w14:textId="1C4982E6" w:rsidTr="000D0D24">
        <w:trPr>
          <w:trHeight w:val="381"/>
        </w:trPr>
        <w:tc>
          <w:tcPr>
            <w:tcW w:w="835" w:type="dxa"/>
            <w:shd w:val="clear" w:color="auto" w:fill="auto"/>
            <w:vAlign w:val="center"/>
          </w:tcPr>
          <w:p w14:paraId="4C42B02C" w14:textId="77777777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2959" w:type="dxa"/>
            <w:shd w:val="clear" w:color="auto" w:fill="auto"/>
            <w:vAlign w:val="center"/>
          </w:tcPr>
          <w:p w14:paraId="356D5370" w14:textId="77777777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 xml:space="preserve">Inula </w:t>
            </w: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racemos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E26C628" w14:textId="77777777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Oriss</w:t>
            </w:r>
            <w:proofErr w:type="spellEnd"/>
            <w:r w:rsidRPr="0049043A">
              <w:rPr>
                <w:rFonts w:ascii="Times New Roman" w:hAnsi="Times New Roman"/>
                <w:sz w:val="24"/>
                <w:szCs w:val="24"/>
              </w:rPr>
              <w:t xml:space="preserve"> root/</w:t>
            </w: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Puskarmool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708CB788" w14:textId="77777777" w:rsidR="0049043A" w:rsidRPr="0049043A" w:rsidRDefault="0049043A" w:rsidP="000D22C5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Roots</w:t>
            </w:r>
          </w:p>
        </w:tc>
        <w:tc>
          <w:tcPr>
            <w:tcW w:w="2552" w:type="dxa"/>
          </w:tcPr>
          <w:p w14:paraId="4B2F6F12" w14:textId="721AAADD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9145-KASH</w:t>
            </w:r>
          </w:p>
        </w:tc>
      </w:tr>
      <w:tr w:rsidR="0049043A" w:rsidRPr="0049043A" w14:paraId="1C10D8D0" w14:textId="75C4E43F" w:rsidTr="000D0D24">
        <w:trPr>
          <w:trHeight w:val="375"/>
        </w:trPr>
        <w:tc>
          <w:tcPr>
            <w:tcW w:w="835" w:type="dxa"/>
            <w:shd w:val="clear" w:color="auto" w:fill="auto"/>
            <w:vAlign w:val="center"/>
          </w:tcPr>
          <w:p w14:paraId="343B8A1D" w14:textId="77777777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2959" w:type="dxa"/>
            <w:shd w:val="clear" w:color="auto" w:fill="auto"/>
            <w:vAlign w:val="center"/>
          </w:tcPr>
          <w:p w14:paraId="6B2E4B4E" w14:textId="77777777" w:rsidR="0049043A" w:rsidRPr="0049043A" w:rsidRDefault="0049043A" w:rsidP="0049043A">
            <w:pPr>
              <w:pStyle w:val="NoSpacing"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 xml:space="preserve">Podophyllum </w:t>
            </w: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hexandrum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A0BE831" w14:textId="77777777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Wan-</w:t>
            </w: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wangun</w:t>
            </w:r>
            <w:proofErr w:type="spellEnd"/>
            <w:r w:rsidRPr="0049043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Bankakri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65D79F8D" w14:textId="77777777" w:rsidR="0049043A" w:rsidRPr="0049043A" w:rsidRDefault="0049043A" w:rsidP="000D22C5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Roots</w:t>
            </w:r>
          </w:p>
        </w:tc>
        <w:tc>
          <w:tcPr>
            <w:tcW w:w="2552" w:type="dxa"/>
          </w:tcPr>
          <w:p w14:paraId="1D753582" w14:textId="52B8000A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9139-KASH</w:t>
            </w:r>
          </w:p>
        </w:tc>
      </w:tr>
      <w:tr w:rsidR="0049043A" w:rsidRPr="0049043A" w14:paraId="59EAF76A" w14:textId="34927001" w:rsidTr="000D0D24">
        <w:trPr>
          <w:trHeight w:val="391"/>
        </w:trPr>
        <w:tc>
          <w:tcPr>
            <w:tcW w:w="835" w:type="dxa"/>
            <w:shd w:val="clear" w:color="auto" w:fill="auto"/>
            <w:vAlign w:val="center"/>
          </w:tcPr>
          <w:p w14:paraId="4D5A6F51" w14:textId="77777777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2959" w:type="dxa"/>
            <w:shd w:val="clear" w:color="auto" w:fill="auto"/>
            <w:vAlign w:val="center"/>
          </w:tcPr>
          <w:p w14:paraId="216D4268" w14:textId="4F2E025F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 xml:space="preserve">Heracleum </w:t>
            </w: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candicans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7994A4C" w14:textId="77777777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White leaf Hogwee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C4407E" w14:textId="77777777" w:rsidR="0049043A" w:rsidRPr="0049043A" w:rsidRDefault="0049043A" w:rsidP="000D22C5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Leaves</w:t>
            </w:r>
          </w:p>
        </w:tc>
        <w:tc>
          <w:tcPr>
            <w:tcW w:w="2552" w:type="dxa"/>
          </w:tcPr>
          <w:p w14:paraId="70DF9D8B" w14:textId="09068BD5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9141-KASH</w:t>
            </w:r>
          </w:p>
        </w:tc>
      </w:tr>
      <w:tr w:rsidR="0049043A" w:rsidRPr="0049043A" w14:paraId="38058E98" w14:textId="4DABCCC4" w:rsidTr="000D0D24">
        <w:trPr>
          <w:trHeight w:val="382"/>
        </w:trPr>
        <w:tc>
          <w:tcPr>
            <w:tcW w:w="835" w:type="dxa"/>
            <w:shd w:val="clear" w:color="auto" w:fill="auto"/>
            <w:vAlign w:val="center"/>
          </w:tcPr>
          <w:p w14:paraId="26228EF3" w14:textId="77777777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2959" w:type="dxa"/>
            <w:shd w:val="clear" w:color="auto" w:fill="auto"/>
            <w:vAlign w:val="center"/>
          </w:tcPr>
          <w:p w14:paraId="16D2DA45" w14:textId="6DF55E62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Picrorhiza</w:t>
            </w:r>
            <w:proofErr w:type="spellEnd"/>
            <w:r w:rsidRPr="0049043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kurroa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20C4250" w14:textId="77777777" w:rsidR="0049043A" w:rsidRPr="0049043A" w:rsidRDefault="0049043A" w:rsidP="0049043A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Katuka</w:t>
            </w:r>
            <w:proofErr w:type="spellEnd"/>
            <w:r w:rsidRPr="0049043A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49043A">
              <w:rPr>
                <w:rFonts w:ascii="Times New Roman" w:hAnsi="Times New Roman"/>
                <w:sz w:val="24"/>
                <w:szCs w:val="24"/>
              </w:rPr>
              <w:t>Kutki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1B58C836" w14:textId="77777777" w:rsidR="0049043A" w:rsidRPr="0049043A" w:rsidRDefault="0049043A" w:rsidP="000D22C5">
            <w:pPr>
              <w:pStyle w:val="NoSpacing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Stem</w:t>
            </w:r>
          </w:p>
        </w:tc>
        <w:tc>
          <w:tcPr>
            <w:tcW w:w="2552" w:type="dxa"/>
          </w:tcPr>
          <w:p w14:paraId="52DB4B00" w14:textId="58F526AE" w:rsidR="0049043A" w:rsidRPr="0049043A" w:rsidRDefault="0049043A" w:rsidP="0049043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49043A">
              <w:rPr>
                <w:rFonts w:ascii="Times New Roman" w:hAnsi="Times New Roman"/>
                <w:sz w:val="24"/>
                <w:szCs w:val="24"/>
              </w:rPr>
              <w:t>9138-KASH</w:t>
            </w:r>
          </w:p>
        </w:tc>
      </w:tr>
    </w:tbl>
    <w:p w14:paraId="483C21EE" w14:textId="77777777" w:rsidR="00A21915" w:rsidRPr="00916318" w:rsidRDefault="00A21915" w:rsidP="00A21915">
      <w:pPr>
        <w:widowControl w:val="0"/>
        <w:tabs>
          <w:tab w:val="left" w:pos="680"/>
        </w:tabs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EE7097" w14:textId="77777777" w:rsidR="0052093A" w:rsidRDefault="0052093A" w:rsidP="00A21915">
      <w:pPr>
        <w:widowControl w:val="0"/>
        <w:tabs>
          <w:tab w:val="left" w:pos="680"/>
        </w:tabs>
        <w:spacing w:before="120"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62357B" w14:textId="77777777" w:rsidR="0052093A" w:rsidRDefault="0052093A" w:rsidP="00A21915">
      <w:pPr>
        <w:widowControl w:val="0"/>
        <w:tabs>
          <w:tab w:val="left" w:pos="680"/>
        </w:tabs>
        <w:spacing w:before="120"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AAADB7" w14:textId="77777777" w:rsidR="0052093A" w:rsidRDefault="0052093A" w:rsidP="00A21915">
      <w:pPr>
        <w:widowControl w:val="0"/>
        <w:tabs>
          <w:tab w:val="left" w:pos="680"/>
        </w:tabs>
        <w:spacing w:before="120"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5FED28" w14:textId="77777777" w:rsidR="0052093A" w:rsidRDefault="0052093A" w:rsidP="00A21915">
      <w:pPr>
        <w:widowControl w:val="0"/>
        <w:tabs>
          <w:tab w:val="left" w:pos="680"/>
        </w:tabs>
        <w:spacing w:before="120"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424AD4" w14:textId="2A7AEFC6" w:rsidR="0052093A" w:rsidRDefault="003119B4" w:rsidP="00A21915">
      <w:pPr>
        <w:widowControl w:val="0"/>
        <w:tabs>
          <w:tab w:val="left" w:pos="680"/>
        </w:tabs>
        <w:spacing w:before="120"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Pr="00916318">
        <w:rPr>
          <w:rFonts w:ascii="Times New Roman" w:hAnsi="Times New Roman" w:cs="Times New Roman"/>
          <w:b/>
          <w:bCs/>
          <w:sz w:val="24"/>
          <w:szCs w:val="24"/>
        </w:rPr>
        <w:t xml:space="preserve">: Per cent Mycelial Growth Inhibition of </w:t>
      </w:r>
      <w:proofErr w:type="spellStart"/>
      <w:r w:rsidRPr="00916318">
        <w:rPr>
          <w:rFonts w:ascii="Times New Roman" w:hAnsi="Times New Roman" w:cs="Times New Roman"/>
          <w:b/>
          <w:bCs/>
          <w:i/>
          <w:iCs/>
          <w:sz w:val="24"/>
          <w:szCs w:val="24"/>
        </w:rPr>
        <w:t>Bipolaris</w:t>
      </w:r>
      <w:proofErr w:type="spellEnd"/>
      <w:r w:rsidRPr="0091631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oryzae </w:t>
      </w:r>
      <w:r w:rsidRPr="00916318">
        <w:rPr>
          <w:rFonts w:ascii="Times New Roman" w:hAnsi="Times New Roman" w:cs="Times New Roman"/>
          <w:b/>
          <w:bCs/>
          <w:sz w:val="24"/>
          <w:szCs w:val="24"/>
        </w:rPr>
        <w:t>by different concentrations of test plant extracts</w:t>
      </w:r>
    </w:p>
    <w:tbl>
      <w:tblPr>
        <w:tblW w:w="5848" w:type="pct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6"/>
        <w:gridCol w:w="988"/>
        <w:gridCol w:w="989"/>
        <w:gridCol w:w="1002"/>
        <w:gridCol w:w="992"/>
        <w:gridCol w:w="992"/>
        <w:gridCol w:w="992"/>
        <w:gridCol w:w="992"/>
        <w:gridCol w:w="992"/>
        <w:gridCol w:w="845"/>
        <w:gridCol w:w="852"/>
        <w:gridCol w:w="852"/>
        <w:gridCol w:w="992"/>
        <w:gridCol w:w="1135"/>
        <w:gridCol w:w="1716"/>
        <w:gridCol w:w="7"/>
      </w:tblGrid>
      <w:tr w:rsidR="003119B4" w:rsidRPr="00916318" w14:paraId="2797DAD6" w14:textId="77777777" w:rsidTr="00BE30CE">
        <w:trPr>
          <w:trHeight w:val="197"/>
        </w:trPr>
        <w:tc>
          <w:tcPr>
            <w:tcW w:w="606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8ACBA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Solvent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Extracts</w:t>
            </w:r>
          </w:p>
        </w:tc>
        <w:tc>
          <w:tcPr>
            <w:tcW w:w="913" w:type="pct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0733D6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Methanol</w:t>
            </w:r>
          </w:p>
        </w:tc>
        <w:tc>
          <w:tcPr>
            <w:tcW w:w="304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C718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5C7C519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Sub Mean</w:t>
            </w:r>
          </w:p>
        </w:tc>
        <w:tc>
          <w:tcPr>
            <w:tcW w:w="912" w:type="pct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3BA6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Acetone</w:t>
            </w:r>
          </w:p>
        </w:tc>
        <w:tc>
          <w:tcPr>
            <w:tcW w:w="304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27DA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Sub Mean</w:t>
            </w:r>
          </w:p>
        </w:tc>
        <w:tc>
          <w:tcPr>
            <w:tcW w:w="781" w:type="pct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C062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DMSO</w:t>
            </w:r>
          </w:p>
        </w:tc>
        <w:tc>
          <w:tcPr>
            <w:tcW w:w="304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5CC4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539C6A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Sub Mean</w:t>
            </w:r>
          </w:p>
        </w:tc>
        <w:tc>
          <w:tcPr>
            <w:tcW w:w="876" w:type="pct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619C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Factor Means</w:t>
            </w:r>
          </w:p>
        </w:tc>
      </w:tr>
      <w:tr w:rsidR="003119B4" w:rsidRPr="00916318" w14:paraId="0CDC1706" w14:textId="77777777" w:rsidTr="00BE30CE">
        <w:trPr>
          <w:gridAfter w:val="1"/>
          <w:wAfter w:w="2" w:type="pct"/>
          <w:trHeight w:val="678"/>
        </w:trPr>
        <w:tc>
          <w:tcPr>
            <w:tcW w:w="606" w:type="pct"/>
            <w:vMerge/>
            <w:shd w:val="clear" w:color="auto" w:fill="auto"/>
            <w:vAlign w:val="center"/>
            <w:hideMark/>
          </w:tcPr>
          <w:p w14:paraId="07B2FAA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72B1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1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C06D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2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E391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3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14:paraId="5ED13E4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E637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1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9840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2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AA6D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3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14:paraId="29BF0C4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5C90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1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E840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2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B38D6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3</w:t>
            </w:r>
          </w:p>
        </w:tc>
        <w:tc>
          <w:tcPr>
            <w:tcW w:w="304" w:type="pct"/>
            <w:vMerge/>
            <w:shd w:val="clear" w:color="auto" w:fill="auto"/>
            <w:vAlign w:val="center"/>
            <w:hideMark/>
          </w:tcPr>
          <w:p w14:paraId="70A04A1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7918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Extracts</w:t>
            </w:r>
          </w:p>
        </w:tc>
        <w:tc>
          <w:tcPr>
            <w:tcW w:w="52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79A6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oncentration</w:t>
            </w:r>
          </w:p>
        </w:tc>
      </w:tr>
      <w:tr w:rsidR="003119B4" w:rsidRPr="00916318" w14:paraId="599F96BE" w14:textId="77777777" w:rsidTr="00BE30CE">
        <w:trPr>
          <w:gridAfter w:val="1"/>
          <w:wAfter w:w="2" w:type="pct"/>
          <w:trHeight w:val="231"/>
        </w:trPr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C095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Geranium pratense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EFF0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2.22</w:t>
            </w:r>
          </w:p>
          <w:p w14:paraId="1579D6C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49) *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07A9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7.22</w:t>
            </w:r>
          </w:p>
          <w:p w14:paraId="24DBA97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4.14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1973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6.66</w:t>
            </w:r>
          </w:p>
          <w:p w14:paraId="4A1225E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5.16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475A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8.70</w:t>
            </w:r>
          </w:p>
          <w:p w14:paraId="1E62F2C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5.16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92F22" w14:textId="77777777" w:rsidR="003119B4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7.50</w:t>
            </w:r>
          </w:p>
          <w:p w14:paraId="5C621FF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6.12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02C4E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7.92</w:t>
            </w:r>
          </w:p>
          <w:p w14:paraId="5960785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92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475F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3.65</w:t>
            </w:r>
          </w:p>
          <w:p w14:paraId="115D997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32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40CF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6.35</w:t>
            </w:r>
          </w:p>
          <w:p w14:paraId="3802512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81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0DEF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72A6D61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71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F1B5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12780E3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71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5AC9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.66</w:t>
            </w:r>
          </w:p>
          <w:p w14:paraId="147A220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04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790B5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.22</w:t>
            </w:r>
          </w:p>
          <w:p w14:paraId="3AB5C2EE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15)</w:t>
            </w:r>
          </w:p>
        </w:tc>
        <w:tc>
          <w:tcPr>
            <w:tcW w:w="3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3FDA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2.09</w:t>
            </w:r>
          </w:p>
          <w:p w14:paraId="3625C2CF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4.70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26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F575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4.12</w:t>
            </w:r>
          </w:p>
          <w:p w14:paraId="1EB5894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5.84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3560543E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7.82</w:t>
            </w:r>
          </w:p>
          <w:p w14:paraId="4B8C942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15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B1BAC5F" w14:textId="77777777" w:rsidR="003119B4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2.33</w:t>
            </w:r>
          </w:p>
          <w:p w14:paraId="1FB0B86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50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119B4" w:rsidRPr="00916318" w14:paraId="7A9FFFCA" w14:textId="77777777" w:rsidTr="00BE30CE">
        <w:trPr>
          <w:gridAfter w:val="1"/>
          <w:wAfter w:w="2" w:type="pct"/>
          <w:trHeight w:val="197"/>
        </w:trPr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6E7DD" w14:textId="0967BCC9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Inula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racemos</w:t>
            </w:r>
            <w:r w:rsidR="00F20786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proofErr w:type="spellEnd"/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9F84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0.55</w:t>
            </w:r>
          </w:p>
          <w:p w14:paraId="1D15AFD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97)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7262A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8.33</w:t>
            </w:r>
          </w:p>
          <w:p w14:paraId="0150046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39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5D9E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90.33</w:t>
            </w:r>
          </w:p>
          <w:p w14:paraId="42446D3F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50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FED7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6.40</w:t>
            </w:r>
          </w:p>
          <w:p w14:paraId="21E5D76F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29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671B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4.33</w:t>
            </w:r>
          </w:p>
          <w:p w14:paraId="05C4B89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62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A6D8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9.67</w:t>
            </w:r>
          </w:p>
          <w:p w14:paraId="4A785A0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92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2F97E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1.67</w:t>
            </w:r>
          </w:p>
          <w:p w14:paraId="06CA11A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03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49E1F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8.56</w:t>
            </w:r>
          </w:p>
          <w:p w14:paraId="5F02CC4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86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472E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.36</w:t>
            </w:r>
          </w:p>
          <w:p w14:paraId="6D99B67A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93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A51FE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.9</w:t>
            </w:r>
          </w:p>
          <w:p w14:paraId="6A2857D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18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F83EA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.73</w:t>
            </w:r>
          </w:p>
          <w:p w14:paraId="56347E8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80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7B93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.33</w:t>
            </w:r>
          </w:p>
          <w:p w14:paraId="72B8821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35)</w:t>
            </w:r>
          </w:p>
        </w:tc>
        <w:tc>
          <w:tcPr>
            <w:tcW w:w="3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283E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5.43</w:t>
            </w:r>
          </w:p>
          <w:p w14:paraId="7D6B9B9E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44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2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E070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0EDE3313" w14:textId="77777777" w:rsidTr="00BE30CE">
        <w:trPr>
          <w:gridAfter w:val="1"/>
          <w:wAfter w:w="2" w:type="pct"/>
          <w:trHeight w:val="296"/>
        </w:trPr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4D25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Acorus calamus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5DABA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2.22</w:t>
            </w:r>
          </w:p>
          <w:p w14:paraId="17C4CED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49)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0BE16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7.22</w:t>
            </w:r>
          </w:p>
          <w:p w14:paraId="72C94EF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87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77F66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4.44</w:t>
            </w:r>
          </w:p>
          <w:p w14:paraId="5F0F36E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02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A4DBA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1.29</w:t>
            </w:r>
          </w:p>
          <w:p w14:paraId="3744C48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16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4D88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4.12</w:t>
            </w:r>
          </w:p>
          <w:p w14:paraId="5A633FD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60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590B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5.88</w:t>
            </w:r>
          </w:p>
          <w:p w14:paraId="00DDCCB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71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37B9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1.14</w:t>
            </w:r>
          </w:p>
          <w:p w14:paraId="18A869E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00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2B9E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7.05</w:t>
            </w:r>
          </w:p>
          <w:p w14:paraId="6DD197BF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78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75E4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1A8357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71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8CDA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.36</w:t>
            </w:r>
          </w:p>
          <w:p w14:paraId="6B9595C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93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073C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.00</w:t>
            </w:r>
          </w:p>
          <w:p w14:paraId="7A86437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58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D7834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.78</w:t>
            </w:r>
          </w:p>
          <w:p w14:paraId="65D3FA4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13)</w:t>
            </w:r>
          </w:p>
        </w:tc>
        <w:tc>
          <w:tcPr>
            <w:tcW w:w="3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48A0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3.04</w:t>
            </w:r>
          </w:p>
          <w:p w14:paraId="4AA0C08E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56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2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7EB6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757AE53F" w14:textId="77777777" w:rsidTr="00BE30CE">
        <w:trPr>
          <w:gridAfter w:val="1"/>
          <w:wAfter w:w="2" w:type="pct"/>
          <w:trHeight w:val="197"/>
        </w:trPr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A07E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Syzygium</w:t>
            </w:r>
            <w:proofErr w:type="spellEnd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 aromaticum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E75B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  <w:p w14:paraId="342617D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0)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D555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  <w:p w14:paraId="616FF15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9ED9F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  <w:p w14:paraId="2C6DB8E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0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ACB4A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  <w:p w14:paraId="1E357BC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0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B178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00.00</w:t>
            </w:r>
          </w:p>
          <w:p w14:paraId="642173E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0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815B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00.00</w:t>
            </w:r>
          </w:p>
          <w:p w14:paraId="1E15310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0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6614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00.0</w:t>
            </w:r>
          </w:p>
          <w:p w14:paraId="45CE160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0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F66A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00.00</w:t>
            </w:r>
          </w:p>
          <w:p w14:paraId="4B81EE4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0.00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F234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.56</w:t>
            </w:r>
          </w:p>
          <w:p w14:paraId="3E198D46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25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D838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.36</w:t>
            </w:r>
          </w:p>
          <w:p w14:paraId="39BBCEB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80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672A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0.17</w:t>
            </w:r>
          </w:p>
          <w:p w14:paraId="2D98B27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19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3D57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.36</w:t>
            </w:r>
          </w:p>
          <w:p w14:paraId="6C20828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80)</w:t>
            </w:r>
          </w:p>
        </w:tc>
        <w:tc>
          <w:tcPr>
            <w:tcW w:w="3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C688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9.12</w:t>
            </w:r>
          </w:p>
          <w:p w14:paraId="4682199E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31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2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DACC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4E342EA0" w14:textId="77777777" w:rsidTr="00BE30CE">
        <w:trPr>
          <w:gridAfter w:val="1"/>
          <w:wAfter w:w="2" w:type="pct"/>
          <w:trHeight w:val="197"/>
        </w:trPr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9AB9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Bergenia </w:t>
            </w:r>
            <w:proofErr w:type="spellStart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92DC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2.78</w:t>
            </w:r>
          </w:p>
          <w:p w14:paraId="415D13CA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26)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CFB9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4.33</w:t>
            </w:r>
          </w:p>
          <w:p w14:paraId="14DC5CBF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37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EC82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8.33</w:t>
            </w:r>
          </w:p>
          <w:p w14:paraId="51B165E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63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FDBD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5.14</w:t>
            </w:r>
          </w:p>
          <w:p w14:paraId="18C1771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42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15DE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.00</w:t>
            </w:r>
          </w:p>
          <w:p w14:paraId="3C7B5C0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70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54EFA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.33</w:t>
            </w:r>
          </w:p>
          <w:p w14:paraId="0C33CB0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68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F945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.00</w:t>
            </w:r>
          </w:p>
          <w:p w14:paraId="1CEAC98A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34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2773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.44</w:t>
            </w:r>
          </w:p>
          <w:p w14:paraId="6EE563A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72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C1D1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464A9B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71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07BE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2D2ED26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71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B29D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7691D8B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71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34DE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F416386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71)</w:t>
            </w:r>
          </w:p>
        </w:tc>
        <w:tc>
          <w:tcPr>
            <w:tcW w:w="3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93F12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9.19</w:t>
            </w:r>
          </w:p>
          <w:p w14:paraId="38967CF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4.38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2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4105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29617EA5" w14:textId="77777777" w:rsidTr="00BE30CE">
        <w:trPr>
          <w:gridAfter w:val="1"/>
          <w:wAfter w:w="2" w:type="pct"/>
          <w:trHeight w:val="197"/>
        </w:trPr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D997A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Heracleum </w:t>
            </w:r>
            <w:proofErr w:type="spellStart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candicans</w:t>
            </w:r>
            <w:proofErr w:type="spellEnd"/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5AE05" w14:textId="77777777" w:rsidR="003119B4" w:rsidRPr="00916318" w:rsidRDefault="003119B4" w:rsidP="00EF688A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1.11</w:t>
            </w:r>
          </w:p>
          <w:p w14:paraId="3091C15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81)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32A6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7.22</w:t>
            </w:r>
          </w:p>
          <w:p w14:paraId="0E6E9EA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19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9B32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3.33</w:t>
            </w:r>
          </w:p>
          <w:p w14:paraId="08EABF6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56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CA86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7.22</w:t>
            </w:r>
          </w:p>
          <w:p w14:paraId="50957226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19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909E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6.11</w:t>
            </w:r>
          </w:p>
          <w:p w14:paraId="5D0CA9B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00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6EAE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5.56</w:t>
            </w:r>
          </w:p>
          <w:p w14:paraId="54FE869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74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D630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1.11</w:t>
            </w:r>
          </w:p>
          <w:p w14:paraId="3C4D1B8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81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4BF0F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7.59</w:t>
            </w:r>
          </w:p>
          <w:p w14:paraId="1DC2A02E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90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7D6C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C46A65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71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85DF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7E9274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71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43C7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.38</w:t>
            </w:r>
          </w:p>
          <w:p w14:paraId="7FDF5B4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70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D43F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.79</w:t>
            </w:r>
          </w:p>
          <w:p w14:paraId="15E4B20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13)</w:t>
            </w:r>
          </w:p>
        </w:tc>
        <w:tc>
          <w:tcPr>
            <w:tcW w:w="3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F380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8.53</w:t>
            </w:r>
          </w:p>
          <w:p w14:paraId="6E640FF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20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2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5913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4FF6542F" w14:textId="77777777" w:rsidTr="00BE30CE">
        <w:trPr>
          <w:gridAfter w:val="1"/>
          <w:wAfter w:w="2" w:type="pct"/>
          <w:trHeight w:val="711"/>
        </w:trPr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43D3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Mentha longifolia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DF09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.00</w:t>
            </w:r>
          </w:p>
          <w:p w14:paraId="43341A9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70)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BDF4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.00</w:t>
            </w:r>
          </w:p>
          <w:p w14:paraId="33E096D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70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82C0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.00</w:t>
            </w:r>
          </w:p>
          <w:p w14:paraId="368D9B3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70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7D62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.00</w:t>
            </w:r>
          </w:p>
          <w:p w14:paraId="032EB1B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70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396F6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2.19</w:t>
            </w:r>
          </w:p>
          <w:p w14:paraId="54A3360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49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5CB98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0.52</w:t>
            </w:r>
          </w:p>
          <w:p w14:paraId="4445799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10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61C4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4.69</w:t>
            </w:r>
          </w:p>
          <w:p w14:paraId="5A888146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39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4495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9.13</w:t>
            </w:r>
          </w:p>
          <w:p w14:paraId="080DC86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01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DC35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57CB31E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71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724B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.26</w:t>
            </w:r>
          </w:p>
          <w:p w14:paraId="2958759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33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41E6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.36</w:t>
            </w:r>
          </w:p>
          <w:p w14:paraId="502E917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69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F190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.21</w:t>
            </w:r>
          </w:p>
          <w:p w14:paraId="7DBF43F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30)</w:t>
            </w:r>
          </w:p>
        </w:tc>
        <w:tc>
          <w:tcPr>
            <w:tcW w:w="3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EECD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6.78</w:t>
            </w:r>
          </w:p>
          <w:p w14:paraId="44F1B2A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4.09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2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E83E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37FA8EC0" w14:textId="77777777" w:rsidTr="00BE30CE">
        <w:trPr>
          <w:gridAfter w:val="1"/>
          <w:wAfter w:w="2" w:type="pct"/>
          <w:trHeight w:val="197"/>
        </w:trPr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87C2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Saussurea</w:t>
            </w:r>
            <w:proofErr w:type="spellEnd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costus</w:t>
            </w:r>
            <w:proofErr w:type="spellEnd"/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0697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8.33</w:t>
            </w:r>
          </w:p>
          <w:p w14:paraId="1729FC8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26)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89C4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4.33</w:t>
            </w:r>
          </w:p>
          <w:p w14:paraId="6B20519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62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6189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3.33</w:t>
            </w:r>
          </w:p>
          <w:p w14:paraId="034A4EDF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12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077B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5.33</w:t>
            </w:r>
          </w:p>
          <w:p w14:paraId="76BD4B8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67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72C5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1.46</w:t>
            </w:r>
          </w:p>
          <w:p w14:paraId="493C1B2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83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9BCE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5.10</w:t>
            </w:r>
          </w:p>
          <w:p w14:paraId="1F016DD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06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FD59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3.44</w:t>
            </w:r>
          </w:p>
          <w:p w14:paraId="6A116DFF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56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5CAA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6.67</w:t>
            </w:r>
          </w:p>
          <w:p w14:paraId="0E2CE5B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16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4ED3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.56</w:t>
            </w:r>
          </w:p>
          <w:p w14:paraId="7FBDA4CE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25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871D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9.23</w:t>
            </w:r>
          </w:p>
          <w:p w14:paraId="26E41A7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12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7835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3.26</w:t>
            </w:r>
          </w:p>
          <w:p w14:paraId="41D6B17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64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21A2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9.02</w:t>
            </w:r>
          </w:p>
          <w:p w14:paraId="2292762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08)</w:t>
            </w:r>
          </w:p>
        </w:tc>
        <w:tc>
          <w:tcPr>
            <w:tcW w:w="3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AA4A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0.34</w:t>
            </w:r>
          </w:p>
          <w:p w14:paraId="641BA49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09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2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6DDE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74BE80FA" w14:textId="77777777" w:rsidTr="00BE30CE">
        <w:trPr>
          <w:gridAfter w:val="1"/>
          <w:wAfter w:w="2" w:type="pct"/>
          <w:trHeight w:val="212"/>
        </w:trPr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3345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Podophyllum </w:t>
            </w:r>
            <w:proofErr w:type="spellStart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hexandrum</w:t>
            </w:r>
            <w:proofErr w:type="spellEnd"/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AD5B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6.11</w:t>
            </w:r>
          </w:p>
          <w:p w14:paraId="7726134A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5.10)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EEC1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3.33</w:t>
            </w:r>
          </w:p>
          <w:p w14:paraId="597482C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5.77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9E44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6.11</w:t>
            </w:r>
          </w:p>
          <w:p w14:paraId="0D469B4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00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F004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1.85</w:t>
            </w:r>
          </w:p>
          <w:p w14:paraId="027B753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5.64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4BD63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5.56</w:t>
            </w:r>
          </w:p>
          <w:p w14:paraId="596671D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74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974B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2.22</w:t>
            </w:r>
          </w:p>
          <w:p w14:paraId="336F216A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22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1BB4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3.89</w:t>
            </w:r>
          </w:p>
          <w:p w14:paraId="455B19A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99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389E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3.89</w:t>
            </w:r>
          </w:p>
          <w:p w14:paraId="63FE879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34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54EF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.46</w:t>
            </w:r>
          </w:p>
          <w:p w14:paraId="7ED2B3F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99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EF5F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.56</w:t>
            </w:r>
          </w:p>
          <w:p w14:paraId="143E68C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25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6A416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.4</w:t>
            </w:r>
          </w:p>
          <w:p w14:paraId="6611BB4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81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98F9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.14</w:t>
            </w:r>
          </w:p>
          <w:p w14:paraId="0E16920A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37</w:t>
            </w:r>
          </w:p>
        </w:tc>
        <w:tc>
          <w:tcPr>
            <w:tcW w:w="3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D389E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0.29</w:t>
            </w:r>
          </w:p>
          <w:p w14:paraId="31A1B49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5.50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2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A626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6720D630" w14:textId="77777777" w:rsidTr="00BE30CE">
        <w:trPr>
          <w:gridAfter w:val="1"/>
          <w:wAfter w:w="2" w:type="pct"/>
          <w:trHeight w:val="197"/>
        </w:trPr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6FC6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Picrorhiza</w:t>
            </w:r>
            <w:proofErr w:type="spellEnd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kurroa</w:t>
            </w:r>
            <w:proofErr w:type="spellEnd"/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E699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6.11</w:t>
            </w:r>
          </w:p>
          <w:p w14:paraId="7D56969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00)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BB73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0</w:t>
            </w:r>
          </w:p>
          <w:p w14:paraId="71104770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32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1962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3.88</w:t>
            </w:r>
          </w:p>
          <w:p w14:paraId="24399FB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62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0477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0</w:t>
            </w:r>
          </w:p>
          <w:p w14:paraId="72B30F06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32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4551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0.00</w:t>
            </w:r>
          </w:p>
          <w:p w14:paraId="7051FDC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74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240C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8.33</w:t>
            </w:r>
          </w:p>
          <w:p w14:paraId="63FC82E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26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621D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2.78</w:t>
            </w:r>
          </w:p>
          <w:p w14:paraId="5CBC499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53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FC03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7.04</w:t>
            </w:r>
          </w:p>
          <w:p w14:paraId="7A5E6EDF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19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0603E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C08EE7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0.71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1DB3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.53</w:t>
            </w:r>
          </w:p>
          <w:p w14:paraId="6B33DAD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23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E7E36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.36</w:t>
            </w:r>
          </w:p>
          <w:p w14:paraId="271CA1E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53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AFA6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.30</w:t>
            </w:r>
          </w:p>
          <w:p w14:paraId="58E5D83A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15)</w:t>
            </w:r>
          </w:p>
        </w:tc>
        <w:tc>
          <w:tcPr>
            <w:tcW w:w="3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4FE7E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6.11</w:t>
            </w:r>
          </w:p>
          <w:p w14:paraId="48C3DDF2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00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2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6734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554D8CB1" w14:textId="77777777" w:rsidTr="00BE30CE">
        <w:trPr>
          <w:gridAfter w:val="1"/>
          <w:wAfter w:w="2" w:type="pct"/>
          <w:trHeight w:val="197"/>
        </w:trPr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5CB26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F573B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7.94</w:t>
            </w:r>
          </w:p>
          <w:p w14:paraId="039257F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92)</w:t>
            </w:r>
          </w:p>
        </w:tc>
        <w:tc>
          <w:tcPr>
            <w:tcW w:w="3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556EE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2.20</w:t>
            </w:r>
          </w:p>
          <w:p w14:paraId="1F24A4C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22)</w:t>
            </w:r>
          </w:p>
        </w:tc>
        <w:tc>
          <w:tcPr>
            <w:tcW w:w="3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2489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7.64</w:t>
            </w:r>
          </w:p>
          <w:p w14:paraId="2D37FB6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59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4BF3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2.59</w:t>
            </w:r>
          </w:p>
          <w:p w14:paraId="4C18732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25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7692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3.13</w:t>
            </w:r>
          </w:p>
          <w:p w14:paraId="7459D4E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28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9BD05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8.75</w:t>
            </w:r>
          </w:p>
          <w:p w14:paraId="68E542A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66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AF8B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4.74</w:t>
            </w:r>
          </w:p>
          <w:p w14:paraId="7763EAC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04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2C8E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8.87</w:t>
            </w:r>
          </w:p>
          <w:p w14:paraId="6A5151DA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67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E0A89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.29</w:t>
            </w:r>
          </w:p>
          <w:p w14:paraId="31A70AA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13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07D2F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.52</w:t>
            </w:r>
          </w:p>
          <w:p w14:paraId="5ADF701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58)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DBA0C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.63</w:t>
            </w:r>
          </w:p>
          <w:p w14:paraId="2CB3F99D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15)</w:t>
            </w:r>
          </w:p>
        </w:tc>
        <w:tc>
          <w:tcPr>
            <w:tcW w:w="3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BD787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.81</w:t>
            </w:r>
          </w:p>
          <w:p w14:paraId="1D080134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62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2F358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E4D6F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58BA0CC0" w14:textId="77777777" w:rsidTr="00BE30CE">
        <w:trPr>
          <w:trHeight w:val="296"/>
        </w:trPr>
        <w:tc>
          <w:tcPr>
            <w:tcW w:w="60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B3566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D (p&lt;0.05)</w:t>
            </w:r>
          </w:p>
        </w:tc>
        <w:tc>
          <w:tcPr>
            <w:tcW w:w="4394" w:type="pct"/>
            <w:gridSpan w:val="1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C4E63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Extracts (E) = 0.81 Solvent (S) = 0.44 Concentration (C) = 0.33</w:t>
            </w:r>
          </w:p>
          <w:p w14:paraId="07B81EFC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Extracts × Solvent (E*S) =1.41 Extracts × Concentration (E*C) = 1.41 Solvent*Concentration (S*C) = 0.77</w:t>
            </w:r>
          </w:p>
          <w:p w14:paraId="3D895621" w14:textId="77777777" w:rsidR="003119B4" w:rsidRPr="00916318" w:rsidRDefault="003119B4" w:rsidP="00BE30CE">
            <w:pPr>
              <w:pStyle w:val="NoSpacing"/>
              <w:widowControl w:val="0"/>
              <w:tabs>
                <w:tab w:val="left" w:pos="680"/>
              </w:tabs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Extracts*Solvent*Concentration (E*S*C) = 2.44</w:t>
            </w:r>
          </w:p>
        </w:tc>
      </w:tr>
    </w:tbl>
    <w:p w14:paraId="7C0ACE77" w14:textId="77777777" w:rsidR="00B72A81" w:rsidRDefault="00B72A81" w:rsidP="00B72A81">
      <w:pPr>
        <w:spacing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proofErr w:type="gramStart"/>
      <w:r>
        <w:rPr>
          <w:rFonts w:ascii="Times New Roman" w:hAnsi="Times New Roman"/>
          <w:b/>
          <w:sz w:val="24"/>
          <w:szCs w:val="24"/>
        </w:rPr>
        <w:t xml:space="preserve">3 </w:t>
      </w:r>
      <w:r w:rsidRPr="00A155AA">
        <w:rPr>
          <w:rFonts w:ascii="Times New Roman" w:hAnsi="Times New Roman"/>
          <w:b/>
          <w:sz w:val="24"/>
          <w:szCs w:val="24"/>
        </w:rPr>
        <w:t>:</w:t>
      </w:r>
      <w:proofErr w:type="gramEnd"/>
      <w:r w:rsidRPr="00A155AA">
        <w:rPr>
          <w:rFonts w:ascii="Times New Roman" w:hAnsi="Times New Roman"/>
          <w:sz w:val="24"/>
        </w:rPr>
        <w:t xml:space="preserve"> </w:t>
      </w:r>
      <w:r w:rsidRPr="00A155AA">
        <w:rPr>
          <w:rFonts w:ascii="Times New Roman" w:hAnsi="Times New Roman"/>
          <w:b/>
          <w:sz w:val="24"/>
        </w:rPr>
        <w:t xml:space="preserve">Spore Germination inhibition of </w:t>
      </w:r>
      <w:proofErr w:type="spellStart"/>
      <w:r w:rsidRPr="00A155AA">
        <w:rPr>
          <w:rFonts w:ascii="Times New Roman" w:hAnsi="Times New Roman"/>
          <w:b/>
          <w:i/>
          <w:sz w:val="24"/>
        </w:rPr>
        <w:t>Bipolaris</w:t>
      </w:r>
      <w:proofErr w:type="spellEnd"/>
      <w:r w:rsidRPr="00A155AA">
        <w:rPr>
          <w:rFonts w:ascii="Times New Roman" w:hAnsi="Times New Roman"/>
          <w:b/>
          <w:i/>
          <w:sz w:val="24"/>
        </w:rPr>
        <w:t xml:space="preserve"> oryzae</w:t>
      </w:r>
      <w:r w:rsidRPr="00A155AA">
        <w:rPr>
          <w:rFonts w:ascii="Times New Roman" w:hAnsi="Times New Roman"/>
          <w:b/>
          <w:sz w:val="24"/>
        </w:rPr>
        <w:t xml:space="preserve"> by different concentrations of test plant extracts</w:t>
      </w:r>
    </w:p>
    <w:tbl>
      <w:tblPr>
        <w:tblW w:w="5895" w:type="pct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855"/>
        <w:gridCol w:w="852"/>
        <w:gridCol w:w="852"/>
        <w:gridCol w:w="1276"/>
        <w:gridCol w:w="993"/>
        <w:gridCol w:w="990"/>
        <w:gridCol w:w="849"/>
        <w:gridCol w:w="1276"/>
        <w:gridCol w:w="990"/>
        <w:gridCol w:w="990"/>
        <w:gridCol w:w="993"/>
        <w:gridCol w:w="1427"/>
        <w:gridCol w:w="1276"/>
        <w:gridCol w:w="983"/>
      </w:tblGrid>
      <w:tr w:rsidR="006E30CA" w:rsidRPr="00916318" w14:paraId="6C718AC3" w14:textId="77777777" w:rsidTr="003119B4">
        <w:trPr>
          <w:trHeight w:val="299"/>
        </w:trPr>
        <w:tc>
          <w:tcPr>
            <w:tcW w:w="560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EF585" w14:textId="77777777" w:rsidR="00F74BD7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Solvents</w:t>
            </w:r>
          </w:p>
          <w:p w14:paraId="15F15C25" w14:textId="38E54904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Extracts</w:t>
            </w:r>
          </w:p>
        </w:tc>
        <w:tc>
          <w:tcPr>
            <w:tcW w:w="778" w:type="pct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8BA6D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Methanol</w:t>
            </w:r>
          </w:p>
        </w:tc>
        <w:tc>
          <w:tcPr>
            <w:tcW w:w="388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4D046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Sub Mean</w:t>
            </w:r>
          </w:p>
        </w:tc>
        <w:tc>
          <w:tcPr>
            <w:tcW w:w="861" w:type="pct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6DDC1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Acetone</w:t>
            </w:r>
          </w:p>
        </w:tc>
        <w:tc>
          <w:tcPr>
            <w:tcW w:w="388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6042A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Sub Mean</w:t>
            </w:r>
          </w:p>
        </w:tc>
        <w:tc>
          <w:tcPr>
            <w:tcW w:w="904" w:type="pct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A8AEF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left="0"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DMSO</w:t>
            </w:r>
          </w:p>
        </w:tc>
        <w:tc>
          <w:tcPr>
            <w:tcW w:w="434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0DE32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Sub Mean</w:t>
            </w:r>
          </w:p>
        </w:tc>
        <w:tc>
          <w:tcPr>
            <w:tcW w:w="687" w:type="pct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9092A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Factor Means</w:t>
            </w:r>
          </w:p>
        </w:tc>
      </w:tr>
      <w:tr w:rsidR="003119B4" w:rsidRPr="00916318" w14:paraId="63D8C41C" w14:textId="77777777" w:rsidTr="003119B4">
        <w:trPr>
          <w:trHeight w:val="587"/>
        </w:trPr>
        <w:tc>
          <w:tcPr>
            <w:tcW w:w="560" w:type="pct"/>
            <w:vMerge/>
            <w:shd w:val="clear" w:color="auto" w:fill="auto"/>
            <w:vAlign w:val="center"/>
            <w:hideMark/>
          </w:tcPr>
          <w:p w14:paraId="5AE55A5E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8A7FC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1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12E3C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2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79CC6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3</w:t>
            </w:r>
          </w:p>
        </w:tc>
        <w:tc>
          <w:tcPr>
            <w:tcW w:w="388" w:type="pct"/>
            <w:vMerge/>
            <w:shd w:val="clear" w:color="auto" w:fill="auto"/>
            <w:vAlign w:val="center"/>
            <w:hideMark/>
          </w:tcPr>
          <w:p w14:paraId="57061DC3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0A6C5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1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AA0BE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2</w:t>
            </w:r>
          </w:p>
        </w:tc>
        <w:tc>
          <w:tcPr>
            <w:tcW w:w="2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5764F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3</w:t>
            </w:r>
          </w:p>
        </w:tc>
        <w:tc>
          <w:tcPr>
            <w:tcW w:w="388" w:type="pct"/>
            <w:vMerge/>
            <w:shd w:val="clear" w:color="auto" w:fill="auto"/>
            <w:vAlign w:val="center"/>
            <w:hideMark/>
          </w:tcPr>
          <w:p w14:paraId="53C89402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2EC5D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1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28B3F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2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4B31A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3</w:t>
            </w:r>
          </w:p>
        </w:tc>
        <w:tc>
          <w:tcPr>
            <w:tcW w:w="434" w:type="pct"/>
            <w:vMerge/>
            <w:shd w:val="clear" w:color="auto" w:fill="auto"/>
            <w:vAlign w:val="center"/>
            <w:hideMark/>
          </w:tcPr>
          <w:p w14:paraId="22879D4D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A56EF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Extracts</w:t>
            </w:r>
          </w:p>
        </w:tc>
        <w:tc>
          <w:tcPr>
            <w:tcW w:w="29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5DEFF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770364">
              <w:rPr>
                <w:rFonts w:ascii="Times New Roman" w:hAnsi="Times New Roman"/>
                <w:b/>
                <w:sz w:val="24"/>
                <w:szCs w:val="24"/>
              </w:rPr>
              <w:t>Concentration</w:t>
            </w:r>
          </w:p>
        </w:tc>
      </w:tr>
      <w:tr w:rsidR="003119B4" w:rsidRPr="00916318" w14:paraId="60A94CED" w14:textId="77777777" w:rsidTr="003119B4">
        <w:trPr>
          <w:trHeight w:val="414"/>
        </w:trPr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C90CE" w14:textId="77777777" w:rsidR="00F74BD7" w:rsidRDefault="00B72A81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Geranium </w:t>
            </w:r>
          </w:p>
          <w:p w14:paraId="0DE86088" w14:textId="65BD6AEB" w:rsidR="00B72A81" w:rsidRPr="00916318" w:rsidRDefault="00D670CA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B72A81" w:rsidRPr="00916318">
              <w:rPr>
                <w:rFonts w:ascii="Times New Roman" w:hAnsi="Times New Roman"/>
                <w:i/>
                <w:sz w:val="24"/>
                <w:szCs w:val="24"/>
              </w:rPr>
              <w:t>ratense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C0CA3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5.80</w:t>
            </w:r>
          </w:p>
          <w:p w14:paraId="7D0D8AC6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5.88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1CBAA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4.32</w:t>
            </w:r>
          </w:p>
          <w:p w14:paraId="733EE470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36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E98EB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4.2</w:t>
            </w:r>
          </w:p>
          <w:p w14:paraId="66CD4F81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01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FE36C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1.44</w:t>
            </w:r>
          </w:p>
          <w:p w14:paraId="7874A516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08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E2AC3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1.67</w:t>
            </w:r>
          </w:p>
          <w:p w14:paraId="24EB58BA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33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7A1E5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8.33</w:t>
            </w:r>
          </w:p>
          <w:p w14:paraId="66CAD596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5.32)</w:t>
            </w:r>
          </w:p>
        </w:tc>
        <w:tc>
          <w:tcPr>
            <w:tcW w:w="2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0BE07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6.67</w:t>
            </w:r>
          </w:p>
          <w:p w14:paraId="1636C08D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83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5A8EE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1.78</w:t>
            </w:r>
          </w:p>
          <w:p w14:paraId="1BAE85C9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5.16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F22E6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.50</w:t>
            </w:r>
          </w:p>
          <w:p w14:paraId="23FA91D8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73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9DF76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.50</w:t>
            </w:r>
          </w:p>
          <w:p w14:paraId="1BBEA376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00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1A76D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.67</w:t>
            </w:r>
          </w:p>
          <w:p w14:paraId="1DD0FE54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48)</w:t>
            </w:r>
          </w:p>
        </w:tc>
        <w:tc>
          <w:tcPr>
            <w:tcW w:w="4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9AE8F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.89</w:t>
            </w:r>
          </w:p>
          <w:p w14:paraId="6F6AA02E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09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FE4D7" w14:textId="77777777" w:rsidR="00B72A81" w:rsidRPr="00916318" w:rsidRDefault="00B72A81" w:rsidP="00B2638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2.37</w:t>
            </w:r>
          </w:p>
          <w:p w14:paraId="734B0E1A" w14:textId="77777777" w:rsidR="00B72A81" w:rsidRPr="00916318" w:rsidRDefault="00B72A81" w:rsidP="00B2638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5.68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9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90145" w14:textId="77777777" w:rsidR="00B72A81" w:rsidRPr="00916318" w:rsidRDefault="00B72A81" w:rsidP="00B2638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0.47</w:t>
            </w:r>
          </w:p>
          <w:p w14:paraId="5462776D" w14:textId="77777777" w:rsidR="00B72A81" w:rsidRPr="00916318" w:rsidRDefault="00B72A81" w:rsidP="00B2638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5.51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08C75C0" w14:textId="77777777" w:rsidR="00B72A81" w:rsidRPr="00916318" w:rsidRDefault="00B72A81" w:rsidP="00B2638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5.37</w:t>
            </w:r>
          </w:p>
          <w:p w14:paraId="078E28D6" w14:textId="77777777" w:rsidR="00B72A81" w:rsidRPr="00916318" w:rsidRDefault="00B72A81" w:rsidP="00B2638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73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73C1444C" w14:textId="77777777" w:rsidR="00B72A81" w:rsidRPr="00916318" w:rsidRDefault="00B72A81" w:rsidP="00B2638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3.61</w:t>
            </w:r>
          </w:p>
          <w:p w14:paraId="58661E67" w14:textId="77777777" w:rsidR="00B72A81" w:rsidRPr="00916318" w:rsidRDefault="00B72A81" w:rsidP="00B2638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32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119B4" w:rsidRPr="00916318" w14:paraId="3B54E605" w14:textId="77777777" w:rsidTr="003119B4">
        <w:trPr>
          <w:trHeight w:val="398"/>
        </w:trPr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41059" w14:textId="77777777" w:rsidR="00F74BD7" w:rsidRDefault="00B72A81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Inula </w:t>
            </w:r>
          </w:p>
          <w:p w14:paraId="59F9156F" w14:textId="19DF45DC" w:rsidR="00B72A81" w:rsidRPr="00916318" w:rsidRDefault="00D670CA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="00B72A81" w:rsidRPr="00916318">
              <w:rPr>
                <w:rFonts w:ascii="Times New Roman" w:hAnsi="Times New Roman"/>
                <w:i/>
                <w:sz w:val="24"/>
                <w:szCs w:val="24"/>
              </w:rPr>
              <w:t>acemosa</w:t>
            </w:r>
            <w:proofErr w:type="spellEnd"/>
          </w:p>
        </w:tc>
        <w:tc>
          <w:tcPr>
            <w:tcW w:w="2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82E66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8.15</w:t>
            </w:r>
          </w:p>
          <w:p w14:paraId="0BD8C830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94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497B5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0.49</w:t>
            </w:r>
          </w:p>
          <w:p w14:paraId="77BCAC0E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77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182DC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6.54</w:t>
            </w:r>
          </w:p>
          <w:p w14:paraId="4CA5E971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74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984BF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1.73</w:t>
            </w:r>
          </w:p>
          <w:p w14:paraId="66664E0E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82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D518A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8.33</w:t>
            </w:r>
          </w:p>
          <w:p w14:paraId="48BE0EE6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63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E5975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6.67</w:t>
            </w:r>
          </w:p>
          <w:p w14:paraId="5ECAB76B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75)</w:t>
            </w:r>
          </w:p>
        </w:tc>
        <w:tc>
          <w:tcPr>
            <w:tcW w:w="2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B5C83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6.67</w:t>
            </w:r>
          </w:p>
          <w:p w14:paraId="5D48E2DB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31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3E085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6.94</w:t>
            </w:r>
          </w:p>
          <w:p w14:paraId="71393CE8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56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29461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.20</w:t>
            </w:r>
          </w:p>
          <w:p w14:paraId="7E633011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64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7EC6B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.53</w:t>
            </w:r>
          </w:p>
          <w:p w14:paraId="0275A29C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74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BF710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.17</w:t>
            </w:r>
          </w:p>
          <w:p w14:paraId="78720A16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91)</w:t>
            </w:r>
          </w:p>
        </w:tc>
        <w:tc>
          <w:tcPr>
            <w:tcW w:w="4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9E6B4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.63</w:t>
            </w:r>
          </w:p>
          <w:p w14:paraId="131452D9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77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AFEF0" w14:textId="77777777" w:rsidR="00B72A81" w:rsidRPr="00916318" w:rsidRDefault="00B72A81" w:rsidP="00B2638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3.77</w:t>
            </w:r>
          </w:p>
          <w:p w14:paraId="59D30831" w14:textId="77777777" w:rsidR="00B72A81" w:rsidRPr="00916318" w:rsidRDefault="00B72A81" w:rsidP="006E30CA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61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cd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E12D3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3ACC3023" w14:textId="77777777" w:rsidTr="003119B4">
        <w:trPr>
          <w:trHeight w:val="314"/>
        </w:trPr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3DBE4" w14:textId="77777777" w:rsidR="00F74BD7" w:rsidRDefault="00B72A81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Acorus </w:t>
            </w:r>
          </w:p>
          <w:p w14:paraId="43091E97" w14:textId="520F8E16" w:rsidR="00B72A81" w:rsidRPr="00916318" w:rsidRDefault="00D670CA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 w:rsidR="00B72A81" w:rsidRPr="00916318">
              <w:rPr>
                <w:rFonts w:ascii="Times New Roman" w:hAnsi="Times New Roman"/>
                <w:i/>
                <w:sz w:val="24"/>
                <w:szCs w:val="24"/>
              </w:rPr>
              <w:t>alamus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7595A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2.22</w:t>
            </w:r>
          </w:p>
          <w:p w14:paraId="795BAB02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4.68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C5959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6.67</w:t>
            </w:r>
          </w:p>
          <w:p w14:paraId="70BC7B47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16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D24BBB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9.01</w:t>
            </w:r>
          </w:p>
          <w:p w14:paraId="63AFFF00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89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69A6F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5.97</w:t>
            </w:r>
          </w:p>
          <w:p w14:paraId="50EF82B1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24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5AF93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6.67</w:t>
            </w:r>
          </w:p>
          <w:p w14:paraId="30DD43C4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5.16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D73DF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5.00</w:t>
            </w:r>
          </w:p>
          <w:p w14:paraId="6ED2F84B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40)</w:t>
            </w:r>
          </w:p>
        </w:tc>
        <w:tc>
          <w:tcPr>
            <w:tcW w:w="2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C3D9F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6.67</w:t>
            </w:r>
          </w:p>
          <w:p w14:paraId="5524D7A6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75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71E1D0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4.60</w:t>
            </w:r>
          </w:p>
          <w:p w14:paraId="08F08843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10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81F74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.50</w:t>
            </w:r>
          </w:p>
          <w:p w14:paraId="62CB4B17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44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C9E6A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.67</w:t>
            </w:r>
          </w:p>
          <w:p w14:paraId="7B261DA0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48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B6A28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.83</w:t>
            </w:r>
          </w:p>
          <w:p w14:paraId="68342AB7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51)</w:t>
            </w:r>
          </w:p>
        </w:tc>
        <w:tc>
          <w:tcPr>
            <w:tcW w:w="4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79270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.67</w:t>
            </w:r>
          </w:p>
          <w:p w14:paraId="1E99A064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48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ADDAB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8.74</w:t>
            </w:r>
          </w:p>
          <w:p w14:paraId="6406AB9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22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de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15163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74D2B90C" w14:textId="77777777" w:rsidTr="003119B4">
        <w:trPr>
          <w:trHeight w:val="532"/>
        </w:trPr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F7B37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Syzygium</w:t>
            </w:r>
            <w:proofErr w:type="spellEnd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 aromaticum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6D847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3.7</w:t>
            </w:r>
          </w:p>
          <w:p w14:paraId="19A3F9D5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60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41248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6.67</w:t>
            </w:r>
          </w:p>
          <w:p w14:paraId="112E2CF3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13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F231F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8.52</w:t>
            </w:r>
          </w:p>
          <w:p w14:paraId="2F73229F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62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3F6BD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6.30</w:t>
            </w:r>
          </w:p>
          <w:p w14:paraId="061DADB8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45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E2577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1.67</w:t>
            </w:r>
          </w:p>
          <w:p w14:paraId="3D1013DB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18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6994B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6.67</w:t>
            </w:r>
          </w:p>
          <w:p w14:paraId="3FC398D4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75)</w:t>
            </w:r>
          </w:p>
        </w:tc>
        <w:tc>
          <w:tcPr>
            <w:tcW w:w="2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ADAE6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6.67</w:t>
            </w:r>
          </w:p>
          <w:p w14:paraId="7A3C9A3E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31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643EC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2.89</w:t>
            </w:r>
          </w:p>
          <w:p w14:paraId="5F9870E6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41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02249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.70</w:t>
            </w:r>
          </w:p>
          <w:p w14:paraId="2FA04F98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68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A4479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.83</w:t>
            </w:r>
          </w:p>
          <w:p w14:paraId="6EC1B00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88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A966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.50</w:t>
            </w:r>
          </w:p>
          <w:p w14:paraId="3AB86DCB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00)</w:t>
            </w:r>
          </w:p>
        </w:tc>
        <w:tc>
          <w:tcPr>
            <w:tcW w:w="4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8DB10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.68</w:t>
            </w:r>
          </w:p>
          <w:p w14:paraId="7BD8D83D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85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C9DC9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2.29</w:t>
            </w:r>
          </w:p>
          <w:p w14:paraId="386E0B27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50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bc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E968E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3CA4396B" w14:textId="77777777" w:rsidTr="003119B4">
        <w:trPr>
          <w:trHeight w:val="314"/>
        </w:trPr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7B3C4" w14:textId="77777777" w:rsidR="00F74BD7" w:rsidRDefault="00B72A81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Bergenia </w:t>
            </w:r>
          </w:p>
          <w:p w14:paraId="5311FE1D" w14:textId="722CF52F" w:rsidR="00B72A81" w:rsidRPr="00916318" w:rsidRDefault="00D670CA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 w:rsidR="00B72A81" w:rsidRPr="00916318">
              <w:rPr>
                <w:rFonts w:ascii="Times New Roman" w:hAnsi="Times New Roman"/>
                <w:i/>
                <w:sz w:val="24"/>
                <w:szCs w:val="24"/>
              </w:rPr>
              <w:t>iliata</w:t>
            </w:r>
            <w:proofErr w:type="spellEnd"/>
          </w:p>
        </w:tc>
        <w:tc>
          <w:tcPr>
            <w:tcW w:w="2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E8901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0.74</w:t>
            </w:r>
          </w:p>
          <w:p w14:paraId="03EAEFD7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4.41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FC3F9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9.26</w:t>
            </w:r>
          </w:p>
          <w:p w14:paraId="7D0E227C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69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DF8FE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0.37</w:t>
            </w:r>
          </w:p>
          <w:p w14:paraId="2455EB30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38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C4BC9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0.12</w:t>
            </w:r>
          </w:p>
          <w:p w14:paraId="31640C1A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83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1101E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0.00</w:t>
            </w:r>
          </w:p>
          <w:p w14:paraId="03444477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4.32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33C7B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8.33</w:t>
            </w:r>
          </w:p>
          <w:p w14:paraId="30341DD1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94)</w:t>
            </w:r>
          </w:p>
        </w:tc>
        <w:tc>
          <w:tcPr>
            <w:tcW w:w="2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8B151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8.33</w:t>
            </w:r>
          </w:p>
          <w:p w14:paraId="7D675AD2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27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427CC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8.16</w:t>
            </w:r>
          </w:p>
          <w:p w14:paraId="7D477A2C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51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6EB9D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.50</w:t>
            </w:r>
          </w:p>
          <w:p w14:paraId="0229AE32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73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C6492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.33</w:t>
            </w:r>
          </w:p>
          <w:p w14:paraId="3A7AF58E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95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B2221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.50</w:t>
            </w:r>
          </w:p>
          <w:p w14:paraId="03C901CA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64)</w:t>
            </w:r>
          </w:p>
        </w:tc>
        <w:tc>
          <w:tcPr>
            <w:tcW w:w="4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665E4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.11</w:t>
            </w:r>
          </w:p>
          <w:p w14:paraId="7A8FCEEA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14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1E73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4.13</w:t>
            </w:r>
          </w:p>
          <w:p w14:paraId="360FD45D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5.84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fg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2D438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0814DDD6" w14:textId="77777777" w:rsidTr="003119B4">
        <w:trPr>
          <w:trHeight w:val="532"/>
        </w:trPr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B85E2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Heracleum </w:t>
            </w:r>
            <w:proofErr w:type="spellStart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candicans</w:t>
            </w:r>
            <w:proofErr w:type="spellEnd"/>
          </w:p>
        </w:tc>
        <w:tc>
          <w:tcPr>
            <w:tcW w:w="2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BD192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6.54</w:t>
            </w:r>
          </w:p>
          <w:p w14:paraId="17F396CD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75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CE8E5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2.72</w:t>
            </w:r>
          </w:p>
          <w:p w14:paraId="79AFA2C2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09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3D932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91.36</w:t>
            </w:r>
          </w:p>
          <w:p w14:paraId="48B0429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56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72BCA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3.54</w:t>
            </w:r>
          </w:p>
          <w:p w14:paraId="2157C02C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13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41F04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6.67</w:t>
            </w:r>
          </w:p>
          <w:p w14:paraId="07D6BDCA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16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B9FFC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1.67</w:t>
            </w:r>
          </w:p>
          <w:p w14:paraId="0E7569D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04)</w:t>
            </w:r>
          </w:p>
        </w:tc>
        <w:tc>
          <w:tcPr>
            <w:tcW w:w="2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9B757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91.67</w:t>
            </w:r>
          </w:p>
          <w:p w14:paraId="77AB6FD3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57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DEF16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2.02</w:t>
            </w:r>
          </w:p>
          <w:p w14:paraId="70F9D52A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92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73929C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.70</w:t>
            </w:r>
          </w:p>
          <w:p w14:paraId="5BCC494E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48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51EFC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.43</w:t>
            </w:r>
          </w:p>
          <w:p w14:paraId="762287BB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63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DF723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.00</w:t>
            </w:r>
          </w:p>
          <w:p w14:paraId="03BECA44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73)</w:t>
            </w:r>
          </w:p>
        </w:tc>
        <w:tc>
          <w:tcPr>
            <w:tcW w:w="4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2504B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.38</w:t>
            </w:r>
          </w:p>
          <w:p w14:paraId="5BAF32EC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62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1743A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7.31</w:t>
            </w:r>
          </w:p>
          <w:p w14:paraId="4914D5DF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57a)</w:t>
            </w:r>
          </w:p>
        </w:tc>
        <w:tc>
          <w:tcPr>
            <w:tcW w:w="29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DAF24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74156038" w14:textId="77777777" w:rsidTr="003119B4">
        <w:trPr>
          <w:trHeight w:val="398"/>
        </w:trPr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4976D" w14:textId="77777777" w:rsidR="00F74BD7" w:rsidRDefault="00B72A81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Mentha</w:t>
            </w:r>
          </w:p>
          <w:p w14:paraId="238F017B" w14:textId="73E81B1A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 longifolia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8A200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3.59</w:t>
            </w:r>
          </w:p>
          <w:p w14:paraId="57ABBD6E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56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F0039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6.67</w:t>
            </w:r>
          </w:p>
          <w:p w14:paraId="73086DAF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16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4D0D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9.49</w:t>
            </w:r>
          </w:p>
          <w:p w14:paraId="27AC3167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91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014D6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3.25</w:t>
            </w:r>
          </w:p>
          <w:p w14:paraId="7C5C161A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88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8E4C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1.67</w:t>
            </w:r>
          </w:p>
          <w:p w14:paraId="7CFD472F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4.65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0CC63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36.67</w:t>
            </w:r>
          </w:p>
          <w:p w14:paraId="02CDC49D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04)</w:t>
            </w:r>
          </w:p>
        </w:tc>
        <w:tc>
          <w:tcPr>
            <w:tcW w:w="2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C7BED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8.33</w:t>
            </w:r>
          </w:p>
          <w:p w14:paraId="332AF21E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95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72A2A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1.38</w:t>
            </w:r>
          </w:p>
          <w:p w14:paraId="6F3948C0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5.88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8D023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2.67</w:t>
            </w:r>
          </w:p>
          <w:p w14:paraId="7E456EDB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1.77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AC4D7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.50</w:t>
            </w:r>
          </w:p>
          <w:p w14:paraId="401E3A8E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82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93A3E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9.33</w:t>
            </w:r>
          </w:p>
          <w:p w14:paraId="76FC427F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13)</w:t>
            </w:r>
          </w:p>
        </w:tc>
        <w:tc>
          <w:tcPr>
            <w:tcW w:w="4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00A82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.50</w:t>
            </w:r>
          </w:p>
          <w:p w14:paraId="1EEFE72F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64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4B443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0.38</w:t>
            </w:r>
          </w:p>
          <w:p w14:paraId="22046567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35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2EC06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66DC69BD" w14:textId="77777777" w:rsidTr="003119B4">
        <w:trPr>
          <w:trHeight w:val="314"/>
        </w:trPr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C7FB8" w14:textId="77777777" w:rsidR="00F74BD7" w:rsidRDefault="00B72A81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Saussurea</w:t>
            </w:r>
            <w:proofErr w:type="spellEnd"/>
          </w:p>
          <w:p w14:paraId="73192D77" w14:textId="7012087C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costus</w:t>
            </w:r>
            <w:proofErr w:type="spellEnd"/>
          </w:p>
        </w:tc>
        <w:tc>
          <w:tcPr>
            <w:tcW w:w="2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22871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6.79</w:t>
            </w:r>
          </w:p>
          <w:p w14:paraId="1006346C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53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5BDA5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0.37</w:t>
            </w:r>
          </w:p>
          <w:p w14:paraId="32193570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39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23E301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9.01</w:t>
            </w:r>
          </w:p>
          <w:p w14:paraId="57C8649E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89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8F7A3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8.72</w:t>
            </w:r>
          </w:p>
          <w:p w14:paraId="61D0F3D1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27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67D5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6.67</w:t>
            </w:r>
          </w:p>
          <w:p w14:paraId="67A2E8A3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76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3AF58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6.67</w:t>
            </w:r>
          </w:p>
          <w:p w14:paraId="412AC60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16)</w:t>
            </w:r>
          </w:p>
        </w:tc>
        <w:tc>
          <w:tcPr>
            <w:tcW w:w="2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B7BD2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8.33</w:t>
            </w:r>
          </w:p>
          <w:p w14:paraId="6AC9DE22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85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BBD0E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6.65</w:t>
            </w:r>
          </w:p>
          <w:p w14:paraId="2370A1EC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92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09A6D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0.17</w:t>
            </w:r>
          </w:p>
          <w:p w14:paraId="39310A36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18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17F74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1.60</w:t>
            </w:r>
          </w:p>
          <w:p w14:paraId="1C6343B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40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943EF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2.30</w:t>
            </w:r>
          </w:p>
          <w:p w14:paraId="751FDEBE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57)</w:t>
            </w:r>
          </w:p>
        </w:tc>
        <w:tc>
          <w:tcPr>
            <w:tcW w:w="4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124B2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1.36</w:t>
            </w:r>
          </w:p>
          <w:p w14:paraId="40D99C4D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36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E156E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8.91</w:t>
            </w:r>
          </w:p>
          <w:p w14:paraId="0999068A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99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C8D0F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1B62C33B" w14:textId="77777777" w:rsidTr="003119B4">
        <w:trPr>
          <w:trHeight w:val="532"/>
        </w:trPr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16A14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Podophyllum </w:t>
            </w:r>
            <w:proofErr w:type="spellStart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hexandrum</w:t>
            </w:r>
            <w:proofErr w:type="spellEnd"/>
          </w:p>
        </w:tc>
        <w:tc>
          <w:tcPr>
            <w:tcW w:w="2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F42C0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4.87</w:t>
            </w:r>
          </w:p>
          <w:p w14:paraId="4C10B683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65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695AF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6.92</w:t>
            </w:r>
          </w:p>
          <w:p w14:paraId="2119291A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76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A8BB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4.62</w:t>
            </w:r>
          </w:p>
          <w:p w14:paraId="0FDE809D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19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8C30D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8.80</w:t>
            </w:r>
          </w:p>
          <w:p w14:paraId="135FB686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20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9DC43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6.67</w:t>
            </w:r>
          </w:p>
          <w:p w14:paraId="7BB3EF4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16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F30B6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6.67</w:t>
            </w:r>
          </w:p>
          <w:p w14:paraId="332C9FB1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75)</w:t>
            </w:r>
          </w:p>
        </w:tc>
        <w:tc>
          <w:tcPr>
            <w:tcW w:w="2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72084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91.67</w:t>
            </w:r>
          </w:p>
          <w:p w14:paraId="10A75248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57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C3DF6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2.89</w:t>
            </w:r>
          </w:p>
          <w:p w14:paraId="36B2143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83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E093F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1.11</w:t>
            </w:r>
          </w:p>
          <w:p w14:paraId="5D75A77A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33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6DB40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2.37</w:t>
            </w:r>
          </w:p>
          <w:p w14:paraId="6D35D740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51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FAA83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3.67</w:t>
            </w:r>
          </w:p>
          <w:p w14:paraId="338D2B99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69)</w:t>
            </w:r>
          </w:p>
        </w:tc>
        <w:tc>
          <w:tcPr>
            <w:tcW w:w="4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E5569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2.38</w:t>
            </w:r>
          </w:p>
          <w:p w14:paraId="0BAF8C44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51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4CE7D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1.36</w:t>
            </w:r>
          </w:p>
          <w:p w14:paraId="15927DAF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16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C681C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76F550D3" w14:textId="77777777" w:rsidTr="003119B4">
        <w:trPr>
          <w:trHeight w:val="398"/>
        </w:trPr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ECA98" w14:textId="77777777" w:rsidR="00F74BD7" w:rsidRDefault="00B72A81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Picrorhiza</w:t>
            </w:r>
            <w:proofErr w:type="spellEnd"/>
          </w:p>
          <w:p w14:paraId="36E865BB" w14:textId="6C1CADA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91631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16318">
              <w:rPr>
                <w:rFonts w:ascii="Times New Roman" w:hAnsi="Times New Roman"/>
                <w:i/>
                <w:sz w:val="24"/>
                <w:szCs w:val="24"/>
              </w:rPr>
              <w:t>kurroa</w:t>
            </w:r>
            <w:proofErr w:type="spellEnd"/>
          </w:p>
        </w:tc>
        <w:tc>
          <w:tcPr>
            <w:tcW w:w="2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392B9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5.56</w:t>
            </w:r>
          </w:p>
          <w:p w14:paraId="14708A3E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43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4277E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1.6</w:t>
            </w:r>
          </w:p>
          <w:p w14:paraId="4F1BE4BD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46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309F0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2.72</w:t>
            </w:r>
          </w:p>
          <w:p w14:paraId="67412FE0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09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68F99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9.96</w:t>
            </w:r>
          </w:p>
          <w:p w14:paraId="244FB7A7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33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537B2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1.67</w:t>
            </w:r>
          </w:p>
          <w:p w14:paraId="777659B7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31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CA836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6.67</w:t>
            </w:r>
          </w:p>
          <w:p w14:paraId="07ADD44C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16)</w:t>
            </w:r>
          </w:p>
        </w:tc>
        <w:tc>
          <w:tcPr>
            <w:tcW w:w="2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60F53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1.67</w:t>
            </w:r>
          </w:p>
          <w:p w14:paraId="0D76A0F9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9.03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A1E51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7.12</w:t>
            </w:r>
          </w:p>
          <w:p w14:paraId="6E39C331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83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230BA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.50</w:t>
            </w:r>
          </w:p>
          <w:p w14:paraId="24142836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44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774E3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1.41</w:t>
            </w:r>
          </w:p>
          <w:p w14:paraId="1A2BF711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37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20F69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3.80</w:t>
            </w:r>
          </w:p>
          <w:p w14:paraId="0105E68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78)</w:t>
            </w:r>
          </w:p>
        </w:tc>
        <w:tc>
          <w:tcPr>
            <w:tcW w:w="4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938B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10.24</w:t>
            </w:r>
          </w:p>
          <w:p w14:paraId="11B16108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19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436B6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9.11</w:t>
            </w:r>
          </w:p>
          <w:p w14:paraId="3A13D6E8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00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abc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8669D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119B4" w:rsidRPr="00916318" w14:paraId="5033A757" w14:textId="77777777" w:rsidTr="003119B4">
        <w:trPr>
          <w:trHeight w:val="314"/>
        </w:trPr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AACE8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81CAB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4.80</w:t>
            </w:r>
          </w:p>
          <w:p w14:paraId="1FB0A48A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54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5027F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7.57</w:t>
            </w:r>
          </w:p>
          <w:p w14:paraId="135D9D1A" w14:textId="77777777" w:rsidR="00B72A81" w:rsidRPr="00916318" w:rsidRDefault="00B72A81" w:rsidP="00F74BD7">
            <w:pPr>
              <w:pStyle w:val="NoSpacing"/>
              <w:widowControl w:val="0"/>
              <w:tabs>
                <w:tab w:val="left" w:pos="680"/>
              </w:tabs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20)</w:t>
            </w:r>
          </w:p>
        </w:tc>
        <w:tc>
          <w:tcPr>
            <w:tcW w:w="2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0B58E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6.58</w:t>
            </w:r>
          </w:p>
          <w:p w14:paraId="5E21CA85" w14:textId="77777777" w:rsidR="00B72A81" w:rsidRPr="00916318" w:rsidRDefault="00B72A81" w:rsidP="00B36FE8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73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34A86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2.98</w:t>
            </w:r>
          </w:p>
          <w:p w14:paraId="692EDA55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82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ADF0C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41.17</w:t>
            </w:r>
          </w:p>
          <w:p w14:paraId="15CBA5FB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6.17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B40C3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1.34</w:t>
            </w:r>
          </w:p>
          <w:p w14:paraId="04E0439F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73)</w:t>
            </w:r>
          </w:p>
        </w:tc>
        <w:tc>
          <w:tcPr>
            <w:tcW w:w="25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EE8E1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5.67</w:t>
            </w:r>
          </w:p>
          <w:p w14:paraId="4788C978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8.64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5D03E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61.44</w:t>
            </w:r>
          </w:p>
          <w:p w14:paraId="2532B796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7.51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9BFE6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5.45</w:t>
            </w:r>
          </w:p>
          <w:p w14:paraId="62039C31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44)</w:t>
            </w:r>
          </w:p>
        </w:tc>
        <w:tc>
          <w:tcPr>
            <w:tcW w:w="30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BE223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.22</w:t>
            </w:r>
          </w:p>
          <w:p w14:paraId="746F267D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77)</w:t>
            </w:r>
          </w:p>
        </w:tc>
        <w:tc>
          <w:tcPr>
            <w:tcW w:w="30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47814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8.58</w:t>
            </w:r>
          </w:p>
          <w:p w14:paraId="7D1F7C0A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3.01)</w:t>
            </w:r>
          </w:p>
        </w:tc>
        <w:tc>
          <w:tcPr>
            <w:tcW w:w="43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69799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7.08</w:t>
            </w:r>
          </w:p>
          <w:p w14:paraId="1852AE1D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(2.75</w:t>
            </w:r>
            <w:r w:rsidRPr="0091631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Pr="009163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E46BB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9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C569D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72A81" w:rsidRPr="00916318" w14:paraId="57361E4F" w14:textId="77777777" w:rsidTr="003119B4">
        <w:trPr>
          <w:trHeight w:val="475"/>
        </w:trPr>
        <w:tc>
          <w:tcPr>
            <w:tcW w:w="56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79A6E" w14:textId="77777777" w:rsidR="00B72A81" w:rsidRPr="00916318" w:rsidRDefault="00B72A81" w:rsidP="003119B4">
            <w:pPr>
              <w:pStyle w:val="NoSpacing"/>
              <w:widowControl w:val="0"/>
              <w:tabs>
                <w:tab w:val="left" w:pos="680"/>
              </w:tabs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 w:rsidRPr="00916318">
              <w:rPr>
                <w:rFonts w:ascii="Times New Roman" w:hAnsi="Times New Roman"/>
                <w:b/>
                <w:sz w:val="24"/>
                <w:szCs w:val="24"/>
              </w:rPr>
              <w:t>CD (p&lt;0.05)</w:t>
            </w:r>
          </w:p>
        </w:tc>
        <w:tc>
          <w:tcPr>
            <w:tcW w:w="4440" w:type="pct"/>
            <w:gridSpan w:val="1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C6866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Extracts (E) = 0.46 Solvent (S) = 0.25 Concentration (C) = 0.25</w:t>
            </w:r>
          </w:p>
          <w:p w14:paraId="229DBCE4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Extracts × Solvent (E*S) = 0.80 Extracts × Concentration (E*C) = 0.80 Solvent*Concentration (S*C) = 0.43</w:t>
            </w:r>
          </w:p>
          <w:p w14:paraId="18643446" w14:textId="77777777" w:rsidR="00B72A81" w:rsidRPr="00916318" w:rsidRDefault="00B72A81" w:rsidP="00D56FE6">
            <w:pPr>
              <w:pStyle w:val="NoSpacing"/>
              <w:widowControl w:val="0"/>
              <w:tabs>
                <w:tab w:val="left" w:pos="680"/>
              </w:tabs>
              <w:rPr>
                <w:rFonts w:ascii="Times New Roman" w:hAnsi="Times New Roman"/>
                <w:sz w:val="24"/>
                <w:szCs w:val="24"/>
              </w:rPr>
            </w:pPr>
            <w:r w:rsidRPr="00916318">
              <w:rPr>
                <w:rFonts w:ascii="Times New Roman" w:hAnsi="Times New Roman"/>
                <w:sz w:val="24"/>
                <w:szCs w:val="24"/>
              </w:rPr>
              <w:t>Extracts*Solvent*Concentration (E*S*C) = 1.38</w:t>
            </w:r>
          </w:p>
        </w:tc>
      </w:tr>
    </w:tbl>
    <w:p w14:paraId="523599B9" w14:textId="77777777" w:rsidR="00B72A81" w:rsidRPr="00916318" w:rsidRDefault="00B72A81" w:rsidP="00B72A81">
      <w:pPr>
        <w:widowControl w:val="0"/>
        <w:tabs>
          <w:tab w:val="left" w:pos="680"/>
        </w:tabs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6318">
        <w:rPr>
          <w:rFonts w:ascii="Times New Roman" w:hAnsi="Times New Roman" w:cs="Times New Roman"/>
          <w:sz w:val="24"/>
          <w:szCs w:val="24"/>
        </w:rPr>
        <w:t>*Values in parenthesis are square root transformed value, C1: 2000ppm C2: 3000ppm C3: 4000ppm</w:t>
      </w:r>
    </w:p>
    <w:p w14:paraId="391BF109" w14:textId="4C02CCCC" w:rsidR="00F3493F" w:rsidRDefault="00A37B6E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</w:t>
      </w:r>
      <w:r w:rsidR="00F26454">
        <w:rPr>
          <w:rFonts w:ascii="Times New Roman" w:eastAsia="Times New Roman" w:hAnsi="Times New Roman" w:cs="Times New Roman"/>
          <w:b/>
          <w:sz w:val="24"/>
          <w:szCs w:val="24"/>
        </w:rPr>
        <w:t>me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ry </w:t>
      </w:r>
      <w:r w:rsidR="0034282A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ble 4; </w:t>
      </w:r>
      <w:r w:rsidRPr="00916318">
        <w:rPr>
          <w:rFonts w:ascii="Times New Roman" w:eastAsia="Times New Roman" w:hAnsi="Times New Roman" w:cs="Times New Roman"/>
          <w:b/>
          <w:sz w:val="24"/>
          <w:szCs w:val="24"/>
        </w:rPr>
        <w:t xml:space="preserve">List of compounds detected in methanolic flower bud extract of </w:t>
      </w:r>
      <w:proofErr w:type="spellStart"/>
      <w:r w:rsidRPr="00916318">
        <w:rPr>
          <w:rFonts w:ascii="Times New Roman" w:eastAsia="Times New Roman" w:hAnsi="Times New Roman" w:cs="Times New Roman"/>
          <w:b/>
          <w:i/>
          <w:sz w:val="24"/>
          <w:szCs w:val="24"/>
        </w:rPr>
        <w:t>Syzygium</w:t>
      </w:r>
      <w:proofErr w:type="spellEnd"/>
      <w:r w:rsidRPr="00916318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aromaticum</w:t>
      </w:r>
    </w:p>
    <w:tbl>
      <w:tblPr>
        <w:tblW w:w="7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1027"/>
        <w:gridCol w:w="3226"/>
        <w:gridCol w:w="3719"/>
      </w:tblGrid>
      <w:tr w:rsidR="00A37B6E" w:rsidRPr="00916318" w14:paraId="759B14E2" w14:textId="77777777" w:rsidTr="00D56FE6">
        <w:trPr>
          <w:trHeight w:val="382"/>
        </w:trPr>
        <w:tc>
          <w:tcPr>
            <w:tcW w:w="1027" w:type="dxa"/>
            <w:shd w:val="clear" w:color="auto" w:fill="auto"/>
            <w:vAlign w:val="center"/>
          </w:tcPr>
          <w:p w14:paraId="7FFAC93F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53077411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 of the Compound</w:t>
            </w:r>
          </w:p>
        </w:tc>
        <w:tc>
          <w:tcPr>
            <w:tcW w:w="3719" w:type="dxa"/>
            <w:shd w:val="clear" w:color="auto" w:fill="auto"/>
            <w:vAlign w:val="center"/>
          </w:tcPr>
          <w:p w14:paraId="5FFC8584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ass</w:t>
            </w:r>
          </w:p>
        </w:tc>
      </w:tr>
      <w:tr w:rsidR="00A37B6E" w:rsidRPr="00916318" w14:paraId="78896635" w14:textId="77777777" w:rsidTr="00D56FE6">
        <w:trPr>
          <w:trHeight w:val="419"/>
        </w:trPr>
        <w:tc>
          <w:tcPr>
            <w:tcW w:w="1027" w:type="dxa"/>
            <w:shd w:val="clear" w:color="auto" w:fill="auto"/>
            <w:vAlign w:val="center"/>
          </w:tcPr>
          <w:p w14:paraId="597D0C93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2D584197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Eugenol</w:t>
            </w:r>
          </w:p>
        </w:tc>
        <w:tc>
          <w:tcPr>
            <w:tcW w:w="3719" w:type="dxa"/>
            <w:shd w:val="clear" w:color="auto" w:fill="auto"/>
            <w:vAlign w:val="center"/>
          </w:tcPr>
          <w:p w14:paraId="2DD8FDB2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Phenolic compound</w:t>
            </w:r>
          </w:p>
        </w:tc>
      </w:tr>
      <w:tr w:rsidR="00A37B6E" w:rsidRPr="00916318" w14:paraId="43A9C00A" w14:textId="77777777" w:rsidTr="00D56FE6">
        <w:trPr>
          <w:trHeight w:val="407"/>
        </w:trPr>
        <w:tc>
          <w:tcPr>
            <w:tcW w:w="1027" w:type="dxa"/>
            <w:shd w:val="clear" w:color="auto" w:fill="auto"/>
            <w:vAlign w:val="center"/>
          </w:tcPr>
          <w:p w14:paraId="4A230992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3D330BDE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3719" w:type="dxa"/>
            <w:shd w:val="clear" w:color="auto" w:fill="auto"/>
            <w:vAlign w:val="center"/>
          </w:tcPr>
          <w:p w14:paraId="6A5B17B7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</w:t>
            </w:r>
          </w:p>
        </w:tc>
      </w:tr>
      <w:tr w:rsidR="00A37B6E" w:rsidRPr="00916318" w14:paraId="3E91EDEF" w14:textId="77777777" w:rsidTr="00D56FE6">
        <w:trPr>
          <w:trHeight w:val="411"/>
        </w:trPr>
        <w:tc>
          <w:tcPr>
            <w:tcW w:w="1027" w:type="dxa"/>
            <w:shd w:val="clear" w:color="auto" w:fill="auto"/>
            <w:vAlign w:val="center"/>
          </w:tcPr>
          <w:p w14:paraId="6239236F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4511576E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Chlorogenic acid</w:t>
            </w:r>
          </w:p>
        </w:tc>
        <w:tc>
          <w:tcPr>
            <w:tcW w:w="3719" w:type="dxa"/>
            <w:shd w:val="clear" w:color="auto" w:fill="auto"/>
            <w:vAlign w:val="center"/>
          </w:tcPr>
          <w:p w14:paraId="4553E556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Phenolic acid</w:t>
            </w:r>
          </w:p>
        </w:tc>
      </w:tr>
      <w:tr w:rsidR="00A37B6E" w:rsidRPr="00916318" w14:paraId="242351FA" w14:textId="77777777" w:rsidTr="00D56FE6">
        <w:trPr>
          <w:trHeight w:val="419"/>
        </w:trPr>
        <w:tc>
          <w:tcPr>
            <w:tcW w:w="1027" w:type="dxa"/>
            <w:shd w:val="clear" w:color="auto" w:fill="auto"/>
            <w:vAlign w:val="center"/>
          </w:tcPr>
          <w:p w14:paraId="7F61AD8E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614C2894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Gallic acid</w:t>
            </w:r>
          </w:p>
        </w:tc>
        <w:tc>
          <w:tcPr>
            <w:tcW w:w="3719" w:type="dxa"/>
            <w:shd w:val="clear" w:color="auto" w:fill="auto"/>
            <w:vAlign w:val="center"/>
          </w:tcPr>
          <w:p w14:paraId="41BDA9AE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Poly-phenol</w:t>
            </w:r>
          </w:p>
        </w:tc>
      </w:tr>
      <w:tr w:rsidR="00A37B6E" w:rsidRPr="00916318" w14:paraId="76A470CD" w14:textId="77777777" w:rsidTr="00D56FE6">
        <w:trPr>
          <w:trHeight w:val="407"/>
        </w:trPr>
        <w:tc>
          <w:tcPr>
            <w:tcW w:w="1027" w:type="dxa"/>
            <w:shd w:val="clear" w:color="auto" w:fill="auto"/>
            <w:vAlign w:val="center"/>
          </w:tcPr>
          <w:p w14:paraId="0BC03423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679CDB5C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Rhein / Cassic acid</w:t>
            </w:r>
          </w:p>
        </w:tc>
        <w:tc>
          <w:tcPr>
            <w:tcW w:w="3719" w:type="dxa"/>
            <w:shd w:val="clear" w:color="auto" w:fill="auto"/>
            <w:vAlign w:val="center"/>
          </w:tcPr>
          <w:p w14:paraId="07983E8E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Anthraquinone</w:t>
            </w:r>
          </w:p>
        </w:tc>
      </w:tr>
      <w:tr w:rsidR="00A37B6E" w:rsidRPr="00916318" w14:paraId="267EF795" w14:textId="77777777" w:rsidTr="00D56FE6">
        <w:trPr>
          <w:trHeight w:val="419"/>
        </w:trPr>
        <w:tc>
          <w:tcPr>
            <w:tcW w:w="1027" w:type="dxa"/>
            <w:shd w:val="clear" w:color="auto" w:fill="auto"/>
            <w:vAlign w:val="center"/>
          </w:tcPr>
          <w:p w14:paraId="1D88508D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1186F03E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Ursolic</w:t>
            </w:r>
            <w:proofErr w:type="spellEnd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719" w:type="dxa"/>
            <w:shd w:val="clear" w:color="auto" w:fill="auto"/>
            <w:vAlign w:val="center"/>
          </w:tcPr>
          <w:p w14:paraId="00BB24CA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Tri- terpene</w:t>
            </w:r>
          </w:p>
        </w:tc>
      </w:tr>
      <w:tr w:rsidR="00A37B6E" w:rsidRPr="00916318" w14:paraId="25C8E803" w14:textId="77777777" w:rsidTr="00D56FE6">
        <w:trPr>
          <w:trHeight w:val="411"/>
        </w:trPr>
        <w:tc>
          <w:tcPr>
            <w:tcW w:w="1027" w:type="dxa"/>
            <w:shd w:val="clear" w:color="auto" w:fill="auto"/>
            <w:vAlign w:val="center"/>
          </w:tcPr>
          <w:p w14:paraId="762DE934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5A58794F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Aesculin</w:t>
            </w:r>
          </w:p>
        </w:tc>
        <w:tc>
          <w:tcPr>
            <w:tcW w:w="3719" w:type="dxa"/>
            <w:shd w:val="clear" w:color="auto" w:fill="auto"/>
            <w:vAlign w:val="center"/>
          </w:tcPr>
          <w:p w14:paraId="0F32AAA3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Coumarin glucoside</w:t>
            </w:r>
          </w:p>
        </w:tc>
      </w:tr>
      <w:tr w:rsidR="00A37B6E" w:rsidRPr="00916318" w14:paraId="379720B4" w14:textId="77777777" w:rsidTr="00D56FE6">
        <w:trPr>
          <w:trHeight w:val="411"/>
        </w:trPr>
        <w:tc>
          <w:tcPr>
            <w:tcW w:w="1027" w:type="dxa"/>
            <w:shd w:val="clear" w:color="auto" w:fill="auto"/>
            <w:vAlign w:val="center"/>
          </w:tcPr>
          <w:p w14:paraId="787D3D18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779DB063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Lecanoric</w:t>
            </w:r>
            <w:proofErr w:type="spellEnd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719" w:type="dxa"/>
            <w:shd w:val="clear" w:color="auto" w:fill="auto"/>
            <w:vAlign w:val="center"/>
          </w:tcPr>
          <w:p w14:paraId="7784AABE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Poly- phenol</w:t>
            </w:r>
          </w:p>
        </w:tc>
      </w:tr>
      <w:tr w:rsidR="00A37B6E" w:rsidRPr="00916318" w14:paraId="28C27EB4" w14:textId="77777777" w:rsidTr="00D56FE6">
        <w:trPr>
          <w:trHeight w:val="407"/>
        </w:trPr>
        <w:tc>
          <w:tcPr>
            <w:tcW w:w="1027" w:type="dxa"/>
            <w:shd w:val="clear" w:color="auto" w:fill="auto"/>
            <w:vAlign w:val="center"/>
          </w:tcPr>
          <w:p w14:paraId="3BCE5F99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773651FC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Rhamnetin</w:t>
            </w:r>
          </w:p>
        </w:tc>
        <w:tc>
          <w:tcPr>
            <w:tcW w:w="3719" w:type="dxa"/>
            <w:shd w:val="clear" w:color="auto" w:fill="auto"/>
            <w:vAlign w:val="center"/>
          </w:tcPr>
          <w:p w14:paraId="79F435D7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Flavanoid</w:t>
            </w:r>
            <w:proofErr w:type="spellEnd"/>
          </w:p>
        </w:tc>
      </w:tr>
      <w:tr w:rsidR="00A37B6E" w:rsidRPr="00916318" w14:paraId="3FD1040A" w14:textId="77777777" w:rsidTr="00D56FE6">
        <w:trPr>
          <w:trHeight w:val="419"/>
        </w:trPr>
        <w:tc>
          <w:tcPr>
            <w:tcW w:w="1027" w:type="dxa"/>
            <w:shd w:val="clear" w:color="auto" w:fill="auto"/>
            <w:vAlign w:val="center"/>
          </w:tcPr>
          <w:p w14:paraId="48839422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7AD6C6E5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Ellagic acid</w:t>
            </w:r>
          </w:p>
        </w:tc>
        <w:tc>
          <w:tcPr>
            <w:tcW w:w="3719" w:type="dxa"/>
            <w:shd w:val="clear" w:color="auto" w:fill="auto"/>
            <w:vAlign w:val="center"/>
          </w:tcPr>
          <w:p w14:paraId="1C994AA3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Poly- phenol</w:t>
            </w:r>
          </w:p>
        </w:tc>
      </w:tr>
      <w:tr w:rsidR="00A37B6E" w:rsidRPr="00916318" w14:paraId="0D15A4D8" w14:textId="77777777" w:rsidTr="00D56FE6">
        <w:trPr>
          <w:trHeight w:val="407"/>
        </w:trPr>
        <w:tc>
          <w:tcPr>
            <w:tcW w:w="1027" w:type="dxa"/>
            <w:shd w:val="clear" w:color="auto" w:fill="auto"/>
            <w:vAlign w:val="center"/>
          </w:tcPr>
          <w:p w14:paraId="4C59E2ED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2F637218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Luteoline</w:t>
            </w:r>
            <w:proofErr w:type="spellEnd"/>
          </w:p>
        </w:tc>
        <w:tc>
          <w:tcPr>
            <w:tcW w:w="3719" w:type="dxa"/>
            <w:shd w:val="clear" w:color="auto" w:fill="auto"/>
            <w:vAlign w:val="center"/>
          </w:tcPr>
          <w:p w14:paraId="151CCDF3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Flavanoid</w:t>
            </w:r>
            <w:proofErr w:type="spellEnd"/>
          </w:p>
        </w:tc>
      </w:tr>
      <w:tr w:rsidR="00A37B6E" w:rsidRPr="00916318" w14:paraId="2D5A32A3" w14:textId="77777777" w:rsidTr="00D56FE6">
        <w:trPr>
          <w:trHeight w:val="420"/>
        </w:trPr>
        <w:tc>
          <w:tcPr>
            <w:tcW w:w="1027" w:type="dxa"/>
            <w:shd w:val="clear" w:color="auto" w:fill="auto"/>
            <w:vAlign w:val="center"/>
          </w:tcPr>
          <w:p w14:paraId="1261A37A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46C92ADB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Diosmin</w:t>
            </w:r>
            <w:proofErr w:type="spellEnd"/>
          </w:p>
        </w:tc>
        <w:tc>
          <w:tcPr>
            <w:tcW w:w="3719" w:type="dxa"/>
            <w:shd w:val="clear" w:color="auto" w:fill="auto"/>
            <w:vAlign w:val="center"/>
          </w:tcPr>
          <w:p w14:paraId="2E7DDB7E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Flavone glycoside</w:t>
            </w:r>
          </w:p>
        </w:tc>
      </w:tr>
      <w:tr w:rsidR="00A37B6E" w:rsidRPr="00916318" w14:paraId="0C260DBE" w14:textId="77777777" w:rsidTr="00D56FE6">
        <w:trPr>
          <w:trHeight w:val="407"/>
        </w:trPr>
        <w:tc>
          <w:tcPr>
            <w:tcW w:w="1027" w:type="dxa"/>
            <w:shd w:val="clear" w:color="auto" w:fill="auto"/>
            <w:vAlign w:val="center"/>
          </w:tcPr>
          <w:p w14:paraId="78556417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7EEDAE21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furoxime </w:t>
            </w: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axetil</w:t>
            </w:r>
            <w:proofErr w:type="spellEnd"/>
          </w:p>
        </w:tc>
        <w:tc>
          <w:tcPr>
            <w:tcW w:w="3719" w:type="dxa"/>
            <w:shd w:val="clear" w:color="auto" w:fill="auto"/>
            <w:vAlign w:val="center"/>
          </w:tcPr>
          <w:p w14:paraId="7F3E17DA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β- lactam antibiotic</w:t>
            </w:r>
          </w:p>
        </w:tc>
      </w:tr>
      <w:tr w:rsidR="00A37B6E" w:rsidRPr="00916318" w14:paraId="74915468" w14:textId="77777777" w:rsidTr="00D56FE6">
        <w:trPr>
          <w:trHeight w:val="411"/>
        </w:trPr>
        <w:tc>
          <w:tcPr>
            <w:tcW w:w="1027" w:type="dxa"/>
            <w:shd w:val="clear" w:color="auto" w:fill="auto"/>
            <w:vAlign w:val="center"/>
          </w:tcPr>
          <w:p w14:paraId="2AE9FC21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6D7A4A1D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Koparin</w:t>
            </w:r>
            <w:proofErr w:type="spellEnd"/>
          </w:p>
        </w:tc>
        <w:tc>
          <w:tcPr>
            <w:tcW w:w="3719" w:type="dxa"/>
            <w:shd w:val="clear" w:color="auto" w:fill="auto"/>
            <w:vAlign w:val="center"/>
          </w:tcPr>
          <w:p w14:paraId="077A295C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</w:t>
            </w:r>
          </w:p>
        </w:tc>
      </w:tr>
      <w:tr w:rsidR="00A37B6E" w:rsidRPr="00916318" w14:paraId="3C9E2AD5" w14:textId="77777777" w:rsidTr="00D56FE6">
        <w:trPr>
          <w:trHeight w:val="507"/>
        </w:trPr>
        <w:tc>
          <w:tcPr>
            <w:tcW w:w="1027" w:type="dxa"/>
            <w:shd w:val="clear" w:color="auto" w:fill="auto"/>
            <w:vAlign w:val="center"/>
          </w:tcPr>
          <w:p w14:paraId="06601D82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3058C44B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Geneticin</w:t>
            </w:r>
          </w:p>
        </w:tc>
        <w:tc>
          <w:tcPr>
            <w:tcW w:w="3719" w:type="dxa"/>
            <w:shd w:val="clear" w:color="auto" w:fill="auto"/>
            <w:vAlign w:val="center"/>
          </w:tcPr>
          <w:p w14:paraId="586F3056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Aminoglycoside antibiotic</w:t>
            </w:r>
          </w:p>
        </w:tc>
      </w:tr>
      <w:tr w:rsidR="00A37B6E" w:rsidRPr="00916318" w14:paraId="1FE152C6" w14:textId="77777777" w:rsidTr="00D56FE6">
        <w:trPr>
          <w:trHeight w:val="467"/>
        </w:trPr>
        <w:tc>
          <w:tcPr>
            <w:tcW w:w="1027" w:type="dxa"/>
            <w:shd w:val="clear" w:color="auto" w:fill="auto"/>
            <w:vAlign w:val="center"/>
          </w:tcPr>
          <w:p w14:paraId="1ADE142F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54B90AA4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Norstictic</w:t>
            </w:r>
            <w:proofErr w:type="spellEnd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719" w:type="dxa"/>
            <w:shd w:val="clear" w:color="auto" w:fill="auto"/>
            <w:vAlign w:val="center"/>
          </w:tcPr>
          <w:p w14:paraId="59DA1EED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Depsidone</w:t>
            </w:r>
          </w:p>
        </w:tc>
      </w:tr>
    </w:tbl>
    <w:p w14:paraId="22314641" w14:textId="77777777" w:rsidR="00A37B6E" w:rsidRDefault="00A37B6E" w:rsidP="00A37B6E">
      <w:pPr>
        <w:widowControl w:val="0"/>
        <w:tabs>
          <w:tab w:val="left" w:pos="680"/>
        </w:tabs>
        <w:spacing w:before="120" w:after="120" w:line="240" w:lineRule="auto"/>
        <w:ind w:left="1440" w:hanging="14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5</w:t>
      </w:r>
      <w:r w:rsidRPr="00916318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916318">
        <w:rPr>
          <w:rFonts w:ascii="Times New Roman" w:eastAsia="Times New Roman" w:hAnsi="Times New Roman" w:cs="Times New Roman"/>
          <w:b/>
          <w:sz w:val="24"/>
          <w:szCs w:val="24"/>
        </w:rPr>
        <w:tab/>
        <w:t xml:space="preserve">List of compounds detected in methanolic root extract of </w:t>
      </w:r>
      <w:r w:rsidRPr="00916318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Inula </w:t>
      </w:r>
      <w:proofErr w:type="spellStart"/>
      <w:r w:rsidRPr="00916318">
        <w:rPr>
          <w:rFonts w:ascii="Times New Roman" w:eastAsia="Times New Roman" w:hAnsi="Times New Roman" w:cs="Times New Roman"/>
          <w:b/>
          <w:i/>
          <w:sz w:val="24"/>
          <w:szCs w:val="24"/>
        </w:rPr>
        <w:t>racemosa</w:t>
      </w:r>
      <w:proofErr w:type="spellEnd"/>
      <w:r w:rsidRPr="0091631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9"/>
        <w:gridCol w:w="3662"/>
        <w:gridCol w:w="3262"/>
      </w:tblGrid>
      <w:tr w:rsidR="00A37B6E" w:rsidRPr="00916318" w14:paraId="6B03D9AA" w14:textId="77777777" w:rsidTr="00D56FE6">
        <w:tc>
          <w:tcPr>
            <w:tcW w:w="1219" w:type="dxa"/>
            <w:shd w:val="clear" w:color="auto" w:fill="auto"/>
            <w:vAlign w:val="center"/>
          </w:tcPr>
          <w:p w14:paraId="5760FAA9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3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7D1770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 of the Compound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8E8B2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ass</w:t>
            </w:r>
          </w:p>
        </w:tc>
      </w:tr>
      <w:tr w:rsidR="00A37B6E" w:rsidRPr="00916318" w14:paraId="79099108" w14:textId="77777777" w:rsidTr="00D56FE6">
        <w:tc>
          <w:tcPr>
            <w:tcW w:w="1219" w:type="dxa"/>
            <w:shd w:val="clear" w:color="auto" w:fill="auto"/>
            <w:vAlign w:val="center"/>
          </w:tcPr>
          <w:p w14:paraId="0DC24945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71818EF1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Quinic</w:t>
            </w:r>
            <w:proofErr w:type="spellEnd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12559A35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Cyclic polyol</w:t>
            </w:r>
          </w:p>
        </w:tc>
      </w:tr>
      <w:tr w:rsidR="00A37B6E" w:rsidRPr="00916318" w14:paraId="6E7D5DF9" w14:textId="77777777" w:rsidTr="00D56FE6">
        <w:tc>
          <w:tcPr>
            <w:tcW w:w="1219" w:type="dxa"/>
            <w:shd w:val="clear" w:color="auto" w:fill="auto"/>
            <w:vAlign w:val="center"/>
          </w:tcPr>
          <w:p w14:paraId="7F0DDF6E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52418528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Dihydroisoalantolactone</w:t>
            </w:r>
            <w:proofErr w:type="spellEnd"/>
          </w:p>
        </w:tc>
        <w:tc>
          <w:tcPr>
            <w:tcW w:w="3262" w:type="dxa"/>
            <w:shd w:val="clear" w:color="auto" w:fill="auto"/>
            <w:vAlign w:val="center"/>
          </w:tcPr>
          <w:p w14:paraId="369E35A9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Eudesmanolides</w:t>
            </w:r>
            <w:proofErr w:type="spellEnd"/>
          </w:p>
        </w:tc>
      </w:tr>
      <w:tr w:rsidR="00A37B6E" w:rsidRPr="00916318" w14:paraId="21854C81" w14:textId="77777777" w:rsidTr="00D56FE6">
        <w:tc>
          <w:tcPr>
            <w:tcW w:w="1219" w:type="dxa"/>
            <w:shd w:val="clear" w:color="auto" w:fill="auto"/>
            <w:vAlign w:val="center"/>
          </w:tcPr>
          <w:p w14:paraId="5A8B0188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21C6A3C9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m-Coumaric acid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5C8626A4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Hydroxycinnamic acid</w:t>
            </w:r>
          </w:p>
        </w:tc>
      </w:tr>
      <w:tr w:rsidR="00A37B6E" w:rsidRPr="00916318" w14:paraId="2B21AE30" w14:textId="77777777" w:rsidTr="00D56FE6">
        <w:tc>
          <w:tcPr>
            <w:tcW w:w="1219" w:type="dxa"/>
            <w:shd w:val="clear" w:color="auto" w:fill="auto"/>
            <w:vAlign w:val="center"/>
          </w:tcPr>
          <w:p w14:paraId="11D4AC0F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26D981F5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Caffeic acid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015B6AED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Hydroxycinnamic acid</w:t>
            </w:r>
          </w:p>
        </w:tc>
      </w:tr>
      <w:tr w:rsidR="00A37B6E" w:rsidRPr="00916318" w14:paraId="5C2102C6" w14:textId="77777777" w:rsidTr="00D56FE6">
        <w:tc>
          <w:tcPr>
            <w:tcW w:w="1219" w:type="dxa"/>
            <w:shd w:val="clear" w:color="auto" w:fill="auto"/>
            <w:vAlign w:val="center"/>
          </w:tcPr>
          <w:p w14:paraId="462421BC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732EF469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Isoferullic</w:t>
            </w:r>
            <w:proofErr w:type="spellEnd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6B6350D6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Hydroxycinnamic acid</w:t>
            </w:r>
          </w:p>
        </w:tc>
      </w:tr>
      <w:tr w:rsidR="00A37B6E" w:rsidRPr="00916318" w14:paraId="513D79C9" w14:textId="77777777" w:rsidTr="00D56FE6">
        <w:tc>
          <w:tcPr>
            <w:tcW w:w="1219" w:type="dxa"/>
            <w:shd w:val="clear" w:color="auto" w:fill="auto"/>
            <w:vAlign w:val="center"/>
          </w:tcPr>
          <w:p w14:paraId="79744875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7D0CAB3C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Ellagic acid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6A120B04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Hydrolyzable</w:t>
            </w:r>
            <w:proofErr w:type="spellEnd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nnins</w:t>
            </w:r>
          </w:p>
        </w:tc>
      </w:tr>
      <w:tr w:rsidR="00A37B6E" w:rsidRPr="00916318" w14:paraId="3A2EEBD4" w14:textId="77777777" w:rsidTr="00D56FE6">
        <w:tc>
          <w:tcPr>
            <w:tcW w:w="1219" w:type="dxa"/>
            <w:shd w:val="clear" w:color="auto" w:fill="auto"/>
            <w:vAlign w:val="center"/>
          </w:tcPr>
          <w:p w14:paraId="3E75EBFC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4CEB05D4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Cryptochlorogenic</w:t>
            </w:r>
            <w:proofErr w:type="spellEnd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6F4B6357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Cyclic polyol</w:t>
            </w:r>
          </w:p>
        </w:tc>
      </w:tr>
      <w:tr w:rsidR="00A37B6E" w:rsidRPr="00916318" w14:paraId="36C80194" w14:textId="77777777" w:rsidTr="00D56FE6">
        <w:tc>
          <w:tcPr>
            <w:tcW w:w="1219" w:type="dxa"/>
            <w:shd w:val="clear" w:color="auto" w:fill="auto"/>
            <w:vAlign w:val="center"/>
          </w:tcPr>
          <w:p w14:paraId="3519FB29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40C510E3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Myricetin 7-rhamnoside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6325A8C2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Flavonol</w:t>
            </w:r>
            <w:proofErr w:type="spellEnd"/>
          </w:p>
        </w:tc>
      </w:tr>
      <w:tr w:rsidR="00A37B6E" w:rsidRPr="00916318" w14:paraId="2CB44424" w14:textId="77777777" w:rsidTr="00D56FE6">
        <w:tc>
          <w:tcPr>
            <w:tcW w:w="1219" w:type="dxa"/>
            <w:shd w:val="clear" w:color="auto" w:fill="auto"/>
            <w:vAlign w:val="center"/>
          </w:tcPr>
          <w:p w14:paraId="31F16235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1451641F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Osmanthuside</w:t>
            </w:r>
            <w:proofErr w:type="spellEnd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117ABD13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Cinnamic acid</w:t>
            </w:r>
          </w:p>
        </w:tc>
      </w:tr>
      <w:tr w:rsidR="00A37B6E" w:rsidRPr="00916318" w14:paraId="2F53A595" w14:textId="77777777" w:rsidTr="00D56FE6">
        <w:tc>
          <w:tcPr>
            <w:tcW w:w="1219" w:type="dxa"/>
            <w:shd w:val="clear" w:color="auto" w:fill="auto"/>
            <w:vAlign w:val="center"/>
          </w:tcPr>
          <w:p w14:paraId="1AA6E26F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0F498F7F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Glaucarubin</w:t>
            </w:r>
            <w:proofErr w:type="spellEnd"/>
          </w:p>
        </w:tc>
        <w:tc>
          <w:tcPr>
            <w:tcW w:w="3262" w:type="dxa"/>
            <w:shd w:val="clear" w:color="auto" w:fill="auto"/>
            <w:vAlign w:val="center"/>
          </w:tcPr>
          <w:p w14:paraId="1412C671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Quassinoid</w:t>
            </w:r>
            <w:proofErr w:type="spellEnd"/>
          </w:p>
        </w:tc>
      </w:tr>
      <w:tr w:rsidR="00A37B6E" w:rsidRPr="00916318" w14:paraId="25A0049A" w14:textId="77777777" w:rsidTr="00D56FE6">
        <w:tc>
          <w:tcPr>
            <w:tcW w:w="1219" w:type="dxa"/>
            <w:shd w:val="clear" w:color="auto" w:fill="auto"/>
            <w:vAlign w:val="center"/>
          </w:tcPr>
          <w:p w14:paraId="37041860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3327ED26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Sanggenon C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1DC18F37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Flavonoid</w:t>
            </w:r>
          </w:p>
        </w:tc>
      </w:tr>
      <w:tr w:rsidR="00A37B6E" w:rsidRPr="00916318" w14:paraId="0971CE98" w14:textId="77777777" w:rsidTr="00D56FE6">
        <w:tc>
          <w:tcPr>
            <w:tcW w:w="1219" w:type="dxa"/>
            <w:shd w:val="clear" w:color="auto" w:fill="auto"/>
            <w:vAlign w:val="center"/>
          </w:tcPr>
          <w:p w14:paraId="06DD56B3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7453C0D4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Apotrichodiol</w:t>
            </w:r>
            <w:proofErr w:type="spellEnd"/>
          </w:p>
        </w:tc>
        <w:tc>
          <w:tcPr>
            <w:tcW w:w="3262" w:type="dxa"/>
            <w:shd w:val="clear" w:color="auto" w:fill="auto"/>
            <w:vAlign w:val="center"/>
          </w:tcPr>
          <w:p w14:paraId="4C1980DF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Tetrahyrdofurans</w:t>
            </w:r>
            <w:proofErr w:type="spellEnd"/>
          </w:p>
        </w:tc>
      </w:tr>
      <w:tr w:rsidR="00A37B6E" w:rsidRPr="00916318" w14:paraId="7259F883" w14:textId="77777777" w:rsidTr="00D56FE6">
        <w:tc>
          <w:tcPr>
            <w:tcW w:w="1219" w:type="dxa"/>
            <w:shd w:val="clear" w:color="auto" w:fill="auto"/>
            <w:vAlign w:val="center"/>
          </w:tcPr>
          <w:p w14:paraId="6E0F600D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5EE4D3D3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Noscapine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0B9F1E4C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Alkaloid</w:t>
            </w:r>
          </w:p>
        </w:tc>
      </w:tr>
      <w:tr w:rsidR="00A37B6E" w:rsidRPr="00916318" w14:paraId="4852EB8B" w14:textId="77777777" w:rsidTr="00D56FE6">
        <w:tc>
          <w:tcPr>
            <w:tcW w:w="1219" w:type="dxa"/>
            <w:shd w:val="clear" w:color="auto" w:fill="auto"/>
            <w:vAlign w:val="center"/>
          </w:tcPr>
          <w:p w14:paraId="009FAE8F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08F845E5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Cammaconine</w:t>
            </w:r>
            <w:proofErr w:type="spellEnd"/>
          </w:p>
        </w:tc>
        <w:tc>
          <w:tcPr>
            <w:tcW w:w="3262" w:type="dxa"/>
            <w:shd w:val="clear" w:color="auto" w:fill="auto"/>
            <w:vAlign w:val="center"/>
          </w:tcPr>
          <w:p w14:paraId="379E2089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</w:t>
            </w:r>
          </w:p>
        </w:tc>
      </w:tr>
      <w:tr w:rsidR="00A37B6E" w:rsidRPr="00916318" w14:paraId="54DCC8FD" w14:textId="77777777" w:rsidTr="00D56FE6">
        <w:tc>
          <w:tcPr>
            <w:tcW w:w="1219" w:type="dxa"/>
            <w:shd w:val="clear" w:color="auto" w:fill="auto"/>
            <w:vAlign w:val="center"/>
          </w:tcPr>
          <w:p w14:paraId="30230578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4A959B7E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Istamycin</w:t>
            </w:r>
            <w:proofErr w:type="spellEnd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687B14E0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Formamide</w:t>
            </w:r>
          </w:p>
        </w:tc>
      </w:tr>
      <w:tr w:rsidR="00A37B6E" w:rsidRPr="00916318" w14:paraId="457FE289" w14:textId="77777777" w:rsidTr="00D56FE6">
        <w:tc>
          <w:tcPr>
            <w:tcW w:w="1219" w:type="dxa"/>
            <w:shd w:val="clear" w:color="auto" w:fill="auto"/>
            <w:vAlign w:val="center"/>
          </w:tcPr>
          <w:p w14:paraId="3517762A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601D0472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Thalicsessine</w:t>
            </w:r>
            <w:proofErr w:type="spellEnd"/>
          </w:p>
        </w:tc>
        <w:tc>
          <w:tcPr>
            <w:tcW w:w="3262" w:type="dxa"/>
            <w:shd w:val="clear" w:color="auto" w:fill="auto"/>
            <w:vAlign w:val="center"/>
          </w:tcPr>
          <w:p w14:paraId="5440656D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Diterpenoid</w:t>
            </w:r>
          </w:p>
        </w:tc>
      </w:tr>
      <w:tr w:rsidR="00A37B6E" w:rsidRPr="00916318" w14:paraId="509F2878" w14:textId="77777777" w:rsidTr="00D56FE6">
        <w:tc>
          <w:tcPr>
            <w:tcW w:w="1219" w:type="dxa"/>
            <w:shd w:val="clear" w:color="auto" w:fill="auto"/>
            <w:vAlign w:val="center"/>
          </w:tcPr>
          <w:p w14:paraId="562276BD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033209C1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Mosesin</w:t>
            </w:r>
            <w:proofErr w:type="spellEnd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31ACE377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Steroid Saponin</w:t>
            </w:r>
          </w:p>
        </w:tc>
      </w:tr>
      <w:tr w:rsidR="00A37B6E" w:rsidRPr="00916318" w14:paraId="3E72BB73" w14:textId="77777777" w:rsidTr="00D56FE6">
        <w:tc>
          <w:tcPr>
            <w:tcW w:w="1219" w:type="dxa"/>
            <w:shd w:val="clear" w:color="auto" w:fill="auto"/>
            <w:vAlign w:val="center"/>
          </w:tcPr>
          <w:p w14:paraId="04E06514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2F926FCE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Pinguisone</w:t>
            </w:r>
            <w:proofErr w:type="spellEnd"/>
          </w:p>
        </w:tc>
        <w:tc>
          <w:tcPr>
            <w:tcW w:w="3262" w:type="dxa"/>
            <w:shd w:val="clear" w:color="auto" w:fill="auto"/>
            <w:vAlign w:val="center"/>
          </w:tcPr>
          <w:p w14:paraId="1FD80CE0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Sesquiterpenoid</w:t>
            </w:r>
          </w:p>
        </w:tc>
      </w:tr>
      <w:tr w:rsidR="00A37B6E" w:rsidRPr="00916318" w14:paraId="63EBFEAA" w14:textId="77777777" w:rsidTr="00D56FE6">
        <w:tc>
          <w:tcPr>
            <w:tcW w:w="1219" w:type="dxa"/>
            <w:shd w:val="clear" w:color="auto" w:fill="auto"/>
            <w:vAlign w:val="center"/>
          </w:tcPr>
          <w:p w14:paraId="528E0EF5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662" w:type="dxa"/>
            <w:shd w:val="clear" w:color="auto" w:fill="auto"/>
            <w:vAlign w:val="center"/>
          </w:tcPr>
          <w:p w14:paraId="2EE0A13A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Moracin</w:t>
            </w:r>
          </w:p>
        </w:tc>
        <w:tc>
          <w:tcPr>
            <w:tcW w:w="3262" w:type="dxa"/>
            <w:shd w:val="clear" w:color="auto" w:fill="auto"/>
            <w:vAlign w:val="center"/>
          </w:tcPr>
          <w:p w14:paraId="7A95E7D6" w14:textId="77777777" w:rsidR="00A37B6E" w:rsidRPr="00916318" w:rsidRDefault="00A37B6E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318">
              <w:rPr>
                <w:rFonts w:ascii="Times New Roman" w:eastAsia="Times New Roman" w:hAnsi="Times New Roman" w:cs="Times New Roman"/>
                <w:sz w:val="24"/>
                <w:szCs w:val="24"/>
              </w:rPr>
              <w:t>Benzofuran</w:t>
            </w:r>
          </w:p>
        </w:tc>
      </w:tr>
    </w:tbl>
    <w:p w14:paraId="6F95BEC2" w14:textId="77777777" w:rsidR="00A37B6E" w:rsidRPr="00916318" w:rsidRDefault="00A37B6E" w:rsidP="00A37B6E">
      <w:pPr>
        <w:widowControl w:val="0"/>
        <w:tabs>
          <w:tab w:val="left" w:pos="680"/>
        </w:tabs>
        <w:spacing w:before="120" w:after="120" w:line="240" w:lineRule="auto"/>
        <w:ind w:left="1440" w:hanging="14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C4141B" w14:textId="60E62D15" w:rsidR="00073BF5" w:rsidRDefault="00073BF5" w:rsidP="00073BF5">
      <w:pPr>
        <w:widowControl w:val="0"/>
        <w:tabs>
          <w:tab w:val="left" w:pos="680"/>
        </w:tabs>
        <w:spacing w:before="120" w:after="120" w:line="240" w:lineRule="auto"/>
        <w:ind w:left="1440" w:hanging="144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</w:t>
      </w:r>
      <w:r w:rsidR="00F26454">
        <w:rPr>
          <w:rFonts w:ascii="Times New Roman" w:hAnsi="Times New Roman"/>
          <w:b/>
          <w:sz w:val="24"/>
          <w:szCs w:val="24"/>
        </w:rPr>
        <w:t>en</w:t>
      </w:r>
      <w:r>
        <w:rPr>
          <w:rFonts w:ascii="Times New Roman" w:hAnsi="Times New Roman"/>
          <w:b/>
          <w:sz w:val="24"/>
          <w:szCs w:val="24"/>
        </w:rPr>
        <w:t>tary Table 6</w:t>
      </w:r>
      <w:r w:rsidRPr="00A155AA">
        <w:rPr>
          <w:rFonts w:ascii="Times New Roman" w:hAnsi="Times New Roman"/>
          <w:b/>
          <w:sz w:val="24"/>
          <w:szCs w:val="24"/>
        </w:rPr>
        <w:t>:</w:t>
      </w:r>
      <w:r w:rsidRPr="00A155AA">
        <w:rPr>
          <w:rFonts w:ascii="Times New Roman" w:hAnsi="Times New Roman"/>
          <w:b/>
          <w:sz w:val="24"/>
          <w:szCs w:val="24"/>
        </w:rPr>
        <w:tab/>
        <w:t xml:space="preserve">Binding affinity values of different molecules identified from methanolic extract of </w:t>
      </w:r>
      <w:proofErr w:type="spellStart"/>
      <w:r w:rsidRPr="00A155AA">
        <w:rPr>
          <w:rFonts w:ascii="Times New Roman" w:hAnsi="Times New Roman"/>
          <w:b/>
          <w:i/>
          <w:sz w:val="24"/>
          <w:szCs w:val="24"/>
        </w:rPr>
        <w:t>Syzygium</w:t>
      </w:r>
      <w:proofErr w:type="spellEnd"/>
      <w:r w:rsidRPr="00A155AA">
        <w:rPr>
          <w:rFonts w:ascii="Times New Roman" w:hAnsi="Times New Roman"/>
          <w:b/>
          <w:i/>
          <w:sz w:val="24"/>
          <w:szCs w:val="24"/>
        </w:rPr>
        <w:t xml:space="preserve"> aromaticum</w:t>
      </w:r>
      <w:r w:rsidRPr="00A155AA">
        <w:rPr>
          <w:rFonts w:ascii="Times New Roman" w:hAnsi="Times New Roman"/>
          <w:b/>
          <w:sz w:val="24"/>
          <w:szCs w:val="24"/>
        </w:rPr>
        <w:t xml:space="preserve"> and the BMK-1 residues interacting with the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044"/>
        <w:gridCol w:w="1962"/>
        <w:gridCol w:w="4611"/>
      </w:tblGrid>
      <w:tr w:rsidR="00073BF5" w:rsidRPr="00A155AA" w14:paraId="5C2E5389" w14:textId="77777777" w:rsidTr="00073BF5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44EC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55AA">
              <w:rPr>
                <w:rFonts w:ascii="Times New Roman" w:hAnsi="Times New Roman"/>
                <w:b/>
                <w:sz w:val="24"/>
                <w:szCs w:val="24"/>
              </w:rPr>
              <w:t>Name of Molecule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4E7E8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55AA">
              <w:rPr>
                <w:rFonts w:ascii="Times New Roman" w:hAnsi="Times New Roman"/>
                <w:b/>
                <w:sz w:val="24"/>
                <w:szCs w:val="24"/>
              </w:rPr>
              <w:t>Target Enzyme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5E68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55AA">
              <w:rPr>
                <w:rFonts w:ascii="Times New Roman" w:hAnsi="Times New Roman"/>
                <w:b/>
                <w:sz w:val="24"/>
                <w:szCs w:val="24"/>
              </w:rPr>
              <w:t>Binding Affinity (kcal/mol)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FC5A7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55AA">
              <w:rPr>
                <w:rFonts w:ascii="Times New Roman" w:hAnsi="Times New Roman"/>
                <w:b/>
                <w:sz w:val="24"/>
                <w:szCs w:val="24"/>
              </w:rPr>
              <w:t>Contact Residues</w:t>
            </w:r>
          </w:p>
        </w:tc>
      </w:tr>
      <w:tr w:rsidR="00073BF5" w:rsidRPr="00A155AA" w14:paraId="4693418B" w14:textId="77777777" w:rsidTr="00073BF5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78DA0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Quercetin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1131AD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BB21B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−8.1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CA42D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VAL26, TYR31, VAL34, ALA47, LYS49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RG62, GLU101, LEU102, MET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103,</w:t>
            </w:r>
            <w:r w:rsidRPr="00A155AA">
              <w:rPr>
                <w:rFonts w:ascii="Times New Roman" w:hAnsi="Times New Roman"/>
                <w:sz w:val="24"/>
                <w:szCs w:val="24"/>
              </w:rPr>
              <w:t>GLU</w:t>
            </w:r>
            <w:proofErr w:type="gramEnd"/>
            <w:r w:rsidRPr="00A155AA">
              <w:rPr>
                <w:rFonts w:ascii="Times New Roman" w:hAnsi="Times New Roman"/>
                <w:sz w:val="24"/>
                <w:szCs w:val="24"/>
              </w:rPr>
              <w:t>104,THR105, ASP106, SER148,ASN149, LEU151, ASP162</w:t>
            </w:r>
          </w:p>
        </w:tc>
      </w:tr>
      <w:tr w:rsidR="00073BF5" w:rsidRPr="00A155AA" w14:paraId="38444CE2" w14:textId="77777777" w:rsidTr="00073BF5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63A41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Eugenol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359167" w14:textId="77777777" w:rsidR="00073BF5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917E254" w14:textId="77777777" w:rsidR="00073BF5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452760C" w14:textId="77777777" w:rsidR="00073BF5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A8799C8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BMK-1</w:t>
            </w: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34507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−5.2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C004C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VAL26, VAL34, ALA47, LYS49, GLU66, ILE79, GLN100, LEU102, MET103, SER148, LEU151, CYS161, ASP162</w:t>
            </w:r>
          </w:p>
        </w:tc>
      </w:tr>
      <w:tr w:rsidR="00073BF5" w:rsidRPr="00A155AA" w14:paraId="4B1D2345" w14:textId="77777777" w:rsidTr="00073BF5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65BCF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lastRenderedPageBreak/>
              <w:t>Chlorogenic acid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3CE8A5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5D09D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−8.0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10C9A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VAL26, GLY27, </w:t>
            </w:r>
            <w:r w:rsidRPr="00A155AA">
              <w:rPr>
                <w:rFonts w:ascii="Times New Roman" w:hAnsi="Times New Roman"/>
                <w:sz w:val="24"/>
                <w:szCs w:val="24"/>
              </w:rPr>
              <w:t>GLU28, GLY</w:t>
            </w:r>
            <w:proofErr w:type="gramStart"/>
            <w:r w:rsidRPr="00A155AA">
              <w:rPr>
                <w:rFonts w:ascii="Times New Roman" w:hAnsi="Times New Roman"/>
                <w:sz w:val="24"/>
                <w:szCs w:val="24"/>
              </w:rPr>
              <w:t>29,TYR</w:t>
            </w:r>
            <w:proofErr w:type="gramEnd"/>
            <w:r w:rsidRPr="00A155AA">
              <w:rPr>
                <w:rFonts w:ascii="Times New Roman" w:hAnsi="Times New Roman"/>
                <w:sz w:val="24"/>
                <w:szCs w:val="24"/>
              </w:rPr>
              <w:t>31, GLY32, VAL33, VAL34, ALA47, LYS49, GLU66, ILE79, GLN100, GLU101, LEU102, MET103, GLU104, THR105, ASP106, LYS146, SER148, ASN149, LEU151, CYS161, ASP162</w:t>
            </w:r>
          </w:p>
        </w:tc>
      </w:tr>
      <w:tr w:rsidR="00073BF5" w:rsidRPr="00A155AA" w14:paraId="3BFA49EB" w14:textId="77777777" w:rsidTr="00073BF5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EF82A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Gallic acid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E344E3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6AC4E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−</w:t>
            </w:r>
            <w:r w:rsidRPr="00A155A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.0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CFF48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VAL34, ALA47, LYS49, GLU66, ILE79, GLN100, GLU101, SER</w:t>
            </w:r>
            <w:proofErr w:type="gramStart"/>
            <w:r w:rsidRPr="00A155AA">
              <w:rPr>
                <w:rFonts w:ascii="Times New Roman" w:hAnsi="Times New Roman"/>
                <w:sz w:val="24"/>
                <w:szCs w:val="24"/>
              </w:rPr>
              <w:t>148,LEU</w:t>
            </w:r>
            <w:proofErr w:type="gramEnd"/>
            <w:r w:rsidRPr="00A155AA">
              <w:rPr>
                <w:rFonts w:ascii="Times New Roman" w:hAnsi="Times New Roman"/>
                <w:sz w:val="24"/>
                <w:szCs w:val="24"/>
              </w:rPr>
              <w:t>151, CYS161, ASP162</w:t>
            </w:r>
          </w:p>
        </w:tc>
      </w:tr>
      <w:tr w:rsidR="00073BF5" w:rsidRPr="00A155AA" w14:paraId="381C044E" w14:textId="77777777" w:rsidTr="00073BF5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29145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55AA">
              <w:rPr>
                <w:rFonts w:ascii="Times New Roman" w:hAnsi="Times New Roman"/>
                <w:sz w:val="24"/>
                <w:szCs w:val="24"/>
              </w:rPr>
              <w:t>Ursolic</w:t>
            </w:r>
            <w:proofErr w:type="spellEnd"/>
            <w:r w:rsidRPr="00A155AA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BAFD2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50E7E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−</w:t>
            </w:r>
            <w:r w:rsidRPr="00A155A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8.7</w:t>
            </w:r>
          </w:p>
        </w:tc>
        <w:tc>
          <w:tcPr>
            <w:tcW w:w="4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AD5A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6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VAL26, GLY27, GLU28, GLY29, ALA30, TYR31, GLY32, VAL33, VAL34, ALA47, LYS49, ILE79, LEU102, MET103, GLU104, THR105, ASP106, SER148, ASN149, LEU151, CYS161, ASP162</w:t>
            </w:r>
          </w:p>
        </w:tc>
      </w:tr>
    </w:tbl>
    <w:p w14:paraId="25DDEE11" w14:textId="77777777" w:rsidR="00073BF5" w:rsidRDefault="00073BF5" w:rsidP="00073BF5">
      <w:pPr>
        <w:widowControl w:val="0"/>
        <w:tabs>
          <w:tab w:val="left" w:pos="680"/>
        </w:tabs>
        <w:spacing w:before="120" w:after="120" w:line="240" w:lineRule="auto"/>
        <w:ind w:left="1440" w:hanging="144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="00B415F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ble 7</w:t>
      </w:r>
      <w:r w:rsidRPr="00A155AA">
        <w:rPr>
          <w:rFonts w:ascii="Times New Roman" w:hAnsi="Times New Roman"/>
          <w:b/>
          <w:sz w:val="24"/>
          <w:szCs w:val="24"/>
        </w:rPr>
        <w:t>:</w:t>
      </w:r>
      <w:r w:rsidRPr="00A155AA">
        <w:rPr>
          <w:rFonts w:ascii="Times New Roman" w:hAnsi="Times New Roman"/>
          <w:b/>
          <w:sz w:val="24"/>
          <w:szCs w:val="24"/>
        </w:rPr>
        <w:tab/>
      </w:r>
      <w:r w:rsidRPr="00A155AA">
        <w:rPr>
          <w:rFonts w:ascii="Times New Roman" w:hAnsi="Times New Roman"/>
          <w:b/>
          <w:i/>
          <w:iCs/>
          <w:sz w:val="24"/>
          <w:szCs w:val="24"/>
        </w:rPr>
        <w:t xml:space="preserve">Inula </w:t>
      </w:r>
      <w:proofErr w:type="spellStart"/>
      <w:r w:rsidRPr="00A155AA">
        <w:rPr>
          <w:rFonts w:ascii="Times New Roman" w:hAnsi="Times New Roman"/>
          <w:b/>
          <w:i/>
          <w:iCs/>
          <w:sz w:val="24"/>
          <w:szCs w:val="24"/>
        </w:rPr>
        <w:t>racemosa</w:t>
      </w:r>
      <w:proofErr w:type="spellEnd"/>
      <w:r w:rsidRPr="00A155AA">
        <w:rPr>
          <w:rFonts w:ascii="Times New Roman" w:hAnsi="Times New Roman"/>
          <w:b/>
          <w:sz w:val="24"/>
          <w:szCs w:val="24"/>
        </w:rPr>
        <w:t xml:space="preserve"> molecules and their binding affinity and interaction profile in docked state with BMK</w:t>
      </w:r>
      <w:r>
        <w:rPr>
          <w:rFonts w:ascii="Times New Roman" w:hAnsi="Times New Roman"/>
          <w:b/>
          <w:sz w:val="24"/>
          <w:szCs w:val="24"/>
        </w:rPr>
        <w:t>-</w:t>
      </w:r>
      <w:r w:rsidRPr="00A155AA">
        <w:rPr>
          <w:rFonts w:ascii="Times New Roman" w:hAnsi="Times New Roman"/>
          <w:b/>
          <w:sz w:val="24"/>
          <w:szCs w:val="24"/>
        </w:rPr>
        <w:t>1.</w:t>
      </w:r>
    </w:p>
    <w:p w14:paraId="4E02D1D3" w14:textId="77777777" w:rsidR="006D505B" w:rsidRDefault="006D505B" w:rsidP="00073BF5">
      <w:pPr>
        <w:widowControl w:val="0"/>
        <w:tabs>
          <w:tab w:val="left" w:pos="680"/>
        </w:tabs>
        <w:spacing w:before="120" w:after="120" w:line="240" w:lineRule="auto"/>
        <w:ind w:left="1440" w:hanging="1440"/>
        <w:jc w:val="both"/>
        <w:rPr>
          <w:rFonts w:ascii="Times New Roman" w:hAnsi="Times New Roman"/>
          <w:b/>
          <w:sz w:val="24"/>
          <w:szCs w:val="24"/>
        </w:rPr>
      </w:pPr>
    </w:p>
    <w:p w14:paraId="5D3868B6" w14:textId="77777777" w:rsidR="006D505B" w:rsidRDefault="006D505B" w:rsidP="00073BF5">
      <w:pPr>
        <w:widowControl w:val="0"/>
        <w:tabs>
          <w:tab w:val="left" w:pos="680"/>
        </w:tabs>
        <w:spacing w:before="120" w:after="120" w:line="240" w:lineRule="auto"/>
        <w:ind w:left="1440" w:hanging="1440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6"/>
        <w:gridCol w:w="1344"/>
        <w:gridCol w:w="1623"/>
        <w:gridCol w:w="4451"/>
      </w:tblGrid>
      <w:tr w:rsidR="00073BF5" w:rsidRPr="00A155AA" w14:paraId="37EBAFA1" w14:textId="77777777" w:rsidTr="00D56FE6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5FEE2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155AA">
              <w:rPr>
                <w:rFonts w:ascii="Times New Roman" w:hAnsi="Times New Roman"/>
                <w:b/>
                <w:bCs/>
                <w:sz w:val="24"/>
                <w:szCs w:val="24"/>
              </w:rPr>
              <w:t>Molecule</w:t>
            </w:r>
          </w:p>
        </w:tc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00C1A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155AA">
              <w:rPr>
                <w:rFonts w:ascii="Times New Roman" w:hAnsi="Times New Roman"/>
                <w:b/>
                <w:bCs/>
                <w:sz w:val="24"/>
                <w:szCs w:val="24"/>
              </w:rPr>
              <w:t>Receptor Enzym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D1FC7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155AA">
              <w:rPr>
                <w:rFonts w:ascii="Times New Roman" w:hAnsi="Times New Roman"/>
                <w:b/>
                <w:bCs/>
                <w:sz w:val="24"/>
                <w:szCs w:val="24"/>
              </w:rPr>
              <w:t>Binding Affinity (kcal/mol)</w:t>
            </w:r>
          </w:p>
        </w:tc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9096F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155AA">
              <w:rPr>
                <w:rFonts w:ascii="Times New Roman" w:hAnsi="Times New Roman"/>
                <w:b/>
                <w:bCs/>
                <w:sz w:val="24"/>
                <w:szCs w:val="24"/>
              </w:rPr>
              <w:t>Residues in contact</w:t>
            </w:r>
          </w:p>
        </w:tc>
      </w:tr>
      <w:tr w:rsidR="00073BF5" w:rsidRPr="00A155AA" w14:paraId="0B913886" w14:textId="77777777" w:rsidTr="00D56FE6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D9831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55AA">
              <w:rPr>
                <w:rFonts w:ascii="Times New Roman" w:hAnsi="Times New Roman"/>
                <w:sz w:val="24"/>
                <w:szCs w:val="24"/>
              </w:rPr>
              <w:t>Quinic</w:t>
            </w:r>
            <w:proofErr w:type="spellEnd"/>
            <w:r w:rsidRPr="00A155AA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1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46E6F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BMK-1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D81F9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−</w:t>
            </w:r>
            <w:r w:rsidRPr="00A155A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5.1</w:t>
            </w:r>
          </w:p>
        </w:tc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00BCB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VAL26 GLY27 GLU28 GLY29 ALA30 TYR31 GLY32 VAL33 VAL34 LYS49 ARG62 SER148 ASN149 LEU151 CYS161 ASP162</w:t>
            </w:r>
          </w:p>
        </w:tc>
      </w:tr>
      <w:tr w:rsidR="00073BF5" w:rsidRPr="00A155AA" w14:paraId="6CDA87EF" w14:textId="77777777" w:rsidTr="00D56FE6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234FC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lastRenderedPageBreak/>
              <w:t>M-Coumaric aci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78C40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C51E3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−5.6</w:t>
            </w:r>
          </w:p>
        </w:tc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E34C0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VAL26 VAL34 ALA47 LYS49 ILE79 GLN100 GLU101 LEU102 MET103 GLU104 SER148 LEU151 CYS161 ASP162</w:t>
            </w:r>
          </w:p>
        </w:tc>
      </w:tr>
      <w:tr w:rsidR="00073BF5" w:rsidRPr="00A155AA" w14:paraId="6C3DFAD2" w14:textId="77777777" w:rsidTr="00D56FE6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DC207" w14:textId="77777777" w:rsidR="00073BF5" w:rsidRPr="00A155AA" w:rsidRDefault="00073BF5" w:rsidP="00D56FE6">
            <w:pPr>
              <w:pStyle w:val="Default"/>
              <w:widowControl w:val="0"/>
              <w:tabs>
                <w:tab w:val="left" w:pos="680"/>
              </w:tabs>
              <w:spacing w:before="120" w:after="120"/>
              <w:jc w:val="center"/>
              <w:rPr>
                <w:color w:val="auto"/>
              </w:rPr>
            </w:pPr>
            <w:r w:rsidRPr="00A155AA">
              <w:rPr>
                <w:color w:val="auto"/>
              </w:rPr>
              <w:t>Caffeic acid</w:t>
            </w:r>
          </w:p>
          <w:p w14:paraId="3D295717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EF14F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C4960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−5.2</w:t>
            </w:r>
          </w:p>
        </w:tc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7D472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VAL26 VAL34 LYS49 GLU66 ILE79 GLN100 ASP106 SER148 LEU151 CYS161 ASP162</w:t>
            </w:r>
          </w:p>
        </w:tc>
      </w:tr>
      <w:tr w:rsidR="00073BF5" w:rsidRPr="00A155AA" w14:paraId="561A4090" w14:textId="77777777" w:rsidTr="00D56FE6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C293A" w14:textId="77777777" w:rsidR="00073BF5" w:rsidRPr="00A155AA" w:rsidRDefault="00073BF5" w:rsidP="00D56FE6">
            <w:pPr>
              <w:pStyle w:val="Default"/>
              <w:widowControl w:val="0"/>
              <w:tabs>
                <w:tab w:val="left" w:pos="680"/>
              </w:tabs>
              <w:spacing w:before="120" w:after="120"/>
              <w:jc w:val="center"/>
              <w:rPr>
                <w:color w:val="auto"/>
              </w:rPr>
            </w:pPr>
            <w:proofErr w:type="spellStart"/>
            <w:r w:rsidRPr="00A155AA">
              <w:rPr>
                <w:color w:val="auto"/>
              </w:rPr>
              <w:t>Cryptochlorogenic</w:t>
            </w:r>
            <w:proofErr w:type="spellEnd"/>
            <w:r w:rsidRPr="00A155AA">
              <w:rPr>
                <w:color w:val="auto"/>
              </w:rPr>
              <w:t xml:space="preserve"> acid</w:t>
            </w:r>
          </w:p>
          <w:p w14:paraId="53564EF1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F4839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26FED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−7.6</w:t>
            </w:r>
          </w:p>
        </w:tc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C99EE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VAL26 GLY27 GLU28 GLY29 TYR31 GLY32 VAL34 ALA47 LYS49 GLU66 ILE79 GLN100 GLU101 LEU102 MET103 GLU104 THR105 SER148 ASN149 LEU151 CYS161 ASP162</w:t>
            </w:r>
          </w:p>
        </w:tc>
      </w:tr>
      <w:tr w:rsidR="00073BF5" w:rsidRPr="00A155AA" w14:paraId="3561B7A2" w14:textId="77777777" w:rsidTr="00D56FE6"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BACF4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Noscapin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6E1E9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763F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−8.1</w:t>
            </w:r>
          </w:p>
        </w:tc>
        <w:tc>
          <w:tcPr>
            <w:tcW w:w="4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6171F" w14:textId="77777777" w:rsidR="00073BF5" w:rsidRPr="00A155AA" w:rsidRDefault="00073BF5" w:rsidP="00D56FE6">
            <w:pPr>
              <w:widowControl w:val="0"/>
              <w:tabs>
                <w:tab w:val="left" w:pos="680"/>
              </w:tabs>
              <w:spacing w:before="120" w:after="12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155AA">
              <w:rPr>
                <w:rFonts w:ascii="Times New Roman" w:hAnsi="Times New Roman"/>
                <w:sz w:val="24"/>
                <w:szCs w:val="24"/>
              </w:rPr>
              <w:t>VAL26 GLY27 GLU28 GLY29 ALA30 TYR31 GLY32 VAL34 ALA47 LYS49 ARG62 ILE79 GLN100 GLU101 MET103 ASP106 ASP144 LYS146 SER148 ASN149 LEU151 CYS161 ASP162</w:t>
            </w:r>
          </w:p>
        </w:tc>
      </w:tr>
    </w:tbl>
    <w:p w14:paraId="00CEA49C" w14:textId="77777777" w:rsidR="00073BF5" w:rsidRDefault="00073BF5" w:rsidP="00073BF5">
      <w:pPr>
        <w:widowControl w:val="0"/>
        <w:tabs>
          <w:tab w:val="left" w:pos="680"/>
        </w:tabs>
        <w:spacing w:before="120" w:after="120" w:line="240" w:lineRule="auto"/>
        <w:ind w:left="1440" w:hanging="1440"/>
        <w:jc w:val="both"/>
        <w:rPr>
          <w:rFonts w:ascii="Times New Roman" w:hAnsi="Times New Roman"/>
          <w:b/>
          <w:sz w:val="24"/>
          <w:szCs w:val="24"/>
        </w:rPr>
      </w:pPr>
    </w:p>
    <w:p w14:paraId="161ED89F" w14:textId="41C7084E" w:rsidR="000B7E4A" w:rsidRPr="00A155AA" w:rsidRDefault="000B7E4A" w:rsidP="00073BF5">
      <w:pPr>
        <w:widowControl w:val="0"/>
        <w:tabs>
          <w:tab w:val="left" w:pos="680"/>
        </w:tabs>
        <w:spacing w:before="120" w:after="120" w:line="240" w:lineRule="auto"/>
        <w:ind w:left="1440" w:hanging="1440"/>
        <w:jc w:val="both"/>
        <w:rPr>
          <w:rFonts w:ascii="Times New Roman" w:hAnsi="Times New Roman"/>
          <w:b/>
          <w:sz w:val="24"/>
          <w:szCs w:val="24"/>
        </w:rPr>
      </w:pPr>
    </w:p>
    <w:p w14:paraId="128DB796" w14:textId="05E3DF91" w:rsidR="00073BF5" w:rsidRPr="00436B77" w:rsidRDefault="00073BF5" w:rsidP="00073BF5">
      <w:pPr>
        <w:widowControl w:val="0"/>
        <w:tabs>
          <w:tab w:val="left" w:pos="680"/>
        </w:tabs>
        <w:spacing w:before="120" w:after="120" w:line="240" w:lineRule="auto"/>
        <w:ind w:left="1440" w:hanging="1440"/>
        <w:jc w:val="both"/>
        <w:rPr>
          <w:rFonts w:ascii="Times New Roman" w:hAnsi="Times New Roman"/>
          <w:b/>
          <w:sz w:val="20"/>
          <w:szCs w:val="20"/>
        </w:rPr>
      </w:pPr>
    </w:p>
    <w:p w14:paraId="61C8B0D6" w14:textId="77777777" w:rsidR="00A37B6E" w:rsidRDefault="00A37B6E"/>
    <w:sectPr w:rsidR="00A37B6E" w:rsidSect="007514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915"/>
    <w:rsid w:val="00073BF5"/>
    <w:rsid w:val="00080C78"/>
    <w:rsid w:val="000B7E4A"/>
    <w:rsid w:val="000D0D24"/>
    <w:rsid w:val="000D22C5"/>
    <w:rsid w:val="001537CA"/>
    <w:rsid w:val="0018027B"/>
    <w:rsid w:val="001A7CCC"/>
    <w:rsid w:val="001C5965"/>
    <w:rsid w:val="002A4CFF"/>
    <w:rsid w:val="003119B4"/>
    <w:rsid w:val="0034282A"/>
    <w:rsid w:val="00347AB1"/>
    <w:rsid w:val="00404501"/>
    <w:rsid w:val="00436B77"/>
    <w:rsid w:val="0049043A"/>
    <w:rsid w:val="0052093A"/>
    <w:rsid w:val="00640861"/>
    <w:rsid w:val="006D505B"/>
    <w:rsid w:val="006E30CA"/>
    <w:rsid w:val="00745BD5"/>
    <w:rsid w:val="007514EC"/>
    <w:rsid w:val="00770364"/>
    <w:rsid w:val="00797039"/>
    <w:rsid w:val="008C4979"/>
    <w:rsid w:val="00984381"/>
    <w:rsid w:val="00A21915"/>
    <w:rsid w:val="00A37B6E"/>
    <w:rsid w:val="00B07EC0"/>
    <w:rsid w:val="00B26388"/>
    <w:rsid w:val="00B335EC"/>
    <w:rsid w:val="00B36FE8"/>
    <w:rsid w:val="00B415F5"/>
    <w:rsid w:val="00B72A81"/>
    <w:rsid w:val="00B85FCB"/>
    <w:rsid w:val="00D670CA"/>
    <w:rsid w:val="00D7272A"/>
    <w:rsid w:val="00E91569"/>
    <w:rsid w:val="00EF688A"/>
    <w:rsid w:val="00F20786"/>
    <w:rsid w:val="00F26454"/>
    <w:rsid w:val="00F30211"/>
    <w:rsid w:val="00F3493F"/>
    <w:rsid w:val="00F74BD7"/>
    <w:rsid w:val="00FD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91C09"/>
  <w15:docId w15:val="{6EBF5B06-DD2F-4873-BD35-67B69F0A3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915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1915"/>
    <w:pPr>
      <w:spacing w:after="0" w:line="240" w:lineRule="auto"/>
      <w:ind w:left="-15" w:firstLine="720"/>
      <w:jc w:val="both"/>
    </w:pPr>
    <w:rPr>
      <w:rFonts w:ascii="Calibri" w:eastAsia="Calibri" w:hAnsi="Calibri" w:cs="Times New Roman"/>
      <w:lang w:eastAsia="en-IN"/>
    </w:rPr>
  </w:style>
  <w:style w:type="paragraph" w:customStyle="1" w:styleId="Default">
    <w:name w:val="Default"/>
    <w:rsid w:val="00073BF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8</Pages>
  <Words>1369</Words>
  <Characters>78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isha Kabli</cp:lastModifiedBy>
  <cp:revision>12</cp:revision>
  <dcterms:created xsi:type="dcterms:W3CDTF">2024-04-23T11:08:00Z</dcterms:created>
  <dcterms:modified xsi:type="dcterms:W3CDTF">2024-04-29T09:45:00Z</dcterms:modified>
</cp:coreProperties>
</file>